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9BFCC" w14:textId="77777777" w:rsidR="005A5823" w:rsidRPr="00B72D74" w:rsidRDefault="005A5823" w:rsidP="005A582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72D74">
        <w:rPr>
          <w:rFonts w:ascii="Times New Roman" w:hAnsi="Times New Roman" w:cs="Times New Roman"/>
          <w:b/>
          <w:sz w:val="20"/>
          <w:szCs w:val="20"/>
        </w:rPr>
        <w:t>Supplemental Table 1. Self-Reported Demographic and Practice-Related Characteristics of Participants (%)</w:t>
      </w:r>
    </w:p>
    <w:tbl>
      <w:tblPr>
        <w:tblStyle w:val="PlainTable3"/>
        <w:tblpPr w:leftFromText="180" w:rightFromText="180" w:tblpY="581"/>
        <w:tblW w:w="10254" w:type="dxa"/>
        <w:tblLook w:val="04A0" w:firstRow="1" w:lastRow="0" w:firstColumn="1" w:lastColumn="0" w:noHBand="0" w:noVBand="1"/>
      </w:tblPr>
      <w:tblGrid>
        <w:gridCol w:w="3148"/>
        <w:gridCol w:w="2072"/>
        <w:gridCol w:w="2337"/>
        <w:gridCol w:w="2697"/>
      </w:tblGrid>
      <w:tr w:rsidR="005A5823" w:rsidRPr="00B72D74" w14:paraId="1B540828" w14:textId="77777777" w:rsidTr="006B3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48" w:type="dxa"/>
          </w:tcPr>
          <w:p w14:paraId="03DFE2A9" w14:textId="77777777" w:rsidR="005A5823" w:rsidRPr="00B72D74" w:rsidRDefault="005A5823" w:rsidP="006B3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</w:tcPr>
          <w:p w14:paraId="3F070FF0" w14:textId="006CC57F" w:rsidR="005A5823" w:rsidRPr="00B72D74" w:rsidRDefault="00D95367" w:rsidP="006B38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Total </w:t>
            </w:r>
          </w:p>
          <w:p w14:paraId="0CFB39EA" w14:textId="56647021" w:rsidR="005A5823" w:rsidRPr="00B72D74" w:rsidRDefault="00D95367" w:rsidP="006B38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>(</w:t>
            </w:r>
            <w:r w:rsidR="00641AC9"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>n</w:t>
            </w:r>
            <w:r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 = 79)</w:t>
            </w:r>
          </w:p>
        </w:tc>
        <w:tc>
          <w:tcPr>
            <w:tcW w:w="2337" w:type="dxa"/>
          </w:tcPr>
          <w:p w14:paraId="1CE983AD" w14:textId="6FA8A51D" w:rsidR="005A5823" w:rsidRPr="00B72D74" w:rsidRDefault="0093389D" w:rsidP="006B38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>GD</w:t>
            </w:r>
            <w:r w:rsidR="00D95367"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 Clinic/ </w:t>
            </w:r>
          </w:p>
          <w:p w14:paraId="456D4A21" w14:textId="10B19B81" w:rsidR="005A5823" w:rsidRPr="00B72D74" w:rsidRDefault="00D95367" w:rsidP="006B38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>Specialist</w:t>
            </w:r>
          </w:p>
          <w:p w14:paraId="0CC1BC5E" w14:textId="2B710242" w:rsidR="005A5823" w:rsidRPr="00B72D74" w:rsidRDefault="00D95367" w:rsidP="006B38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>(</w:t>
            </w:r>
            <w:r w:rsidR="00641AC9"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>n</w:t>
            </w:r>
            <w:r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 = 36)</w:t>
            </w:r>
          </w:p>
        </w:tc>
        <w:tc>
          <w:tcPr>
            <w:tcW w:w="2697" w:type="dxa"/>
          </w:tcPr>
          <w:p w14:paraId="7F641698" w14:textId="24B5F9FD" w:rsidR="005A5823" w:rsidRPr="00B72D74" w:rsidRDefault="00D95367" w:rsidP="006B38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>Non-</w:t>
            </w:r>
            <w:r w:rsidR="0093389D"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>GD</w:t>
            </w:r>
          </w:p>
          <w:p w14:paraId="3DC3CB1E" w14:textId="00F44A5B" w:rsidR="005A5823" w:rsidRPr="00B72D74" w:rsidRDefault="00D95367" w:rsidP="006B38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>(</w:t>
            </w:r>
            <w:r w:rsidR="00641AC9"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>n</w:t>
            </w:r>
            <w:r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 = 43)</w:t>
            </w:r>
          </w:p>
        </w:tc>
      </w:tr>
      <w:tr w:rsidR="005A5823" w:rsidRPr="00B72D74" w14:paraId="3B76D6BC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01C99A3C" w14:textId="77777777" w:rsidR="005A5823" w:rsidRPr="00B72D74" w:rsidRDefault="005A5823" w:rsidP="006B3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>ppointment</w:t>
            </w:r>
          </w:p>
        </w:tc>
        <w:tc>
          <w:tcPr>
            <w:tcW w:w="2072" w:type="dxa"/>
          </w:tcPr>
          <w:p w14:paraId="2E2EB003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14:paraId="5023301E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</w:tcPr>
          <w:p w14:paraId="70F9D53F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5823" w:rsidRPr="00B72D74" w14:paraId="6DEAE9A2" w14:textId="77777777" w:rsidTr="006B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5918C615" w14:textId="6D68ABFD" w:rsidR="005A5823" w:rsidRPr="00B72D74" w:rsidRDefault="00DF633D" w:rsidP="006B38FA">
            <w:pPr>
              <w:ind w:firstLine="24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 xml:space="preserve">Fellow </w:t>
            </w:r>
          </w:p>
          <w:p w14:paraId="26740107" w14:textId="4B7A8926" w:rsidR="005A5823" w:rsidRPr="00B72D74" w:rsidRDefault="00DF633D" w:rsidP="006B38FA">
            <w:pPr>
              <w:ind w:left="24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Attending (Private Practice)</w:t>
            </w:r>
          </w:p>
          <w:p w14:paraId="4B582483" w14:textId="20E1D282" w:rsidR="005A5823" w:rsidRPr="00B72D74" w:rsidRDefault="00DF633D" w:rsidP="006B38FA">
            <w:pPr>
              <w:ind w:left="24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Attending (Academic)</w:t>
            </w:r>
          </w:p>
          <w:p w14:paraId="0F7D8D8F" w14:textId="740742EE" w:rsidR="005A5823" w:rsidRPr="00B72D74" w:rsidRDefault="00DF633D" w:rsidP="006B38FA">
            <w:pPr>
              <w:ind w:left="24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Other</w:t>
            </w:r>
          </w:p>
        </w:tc>
        <w:tc>
          <w:tcPr>
            <w:tcW w:w="2072" w:type="dxa"/>
          </w:tcPr>
          <w:p w14:paraId="5EAC63DD" w14:textId="33D32B78" w:rsidR="005A5823" w:rsidRPr="00B72D74" w:rsidRDefault="00DF633D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  <w:p w14:paraId="168008FA" w14:textId="47375DA8" w:rsidR="005A5823" w:rsidRPr="00B72D74" w:rsidRDefault="00DF633D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  <w:p w14:paraId="48E523AE" w14:textId="3210BF50" w:rsidR="005A5823" w:rsidRPr="00B72D74" w:rsidRDefault="00DF633D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  <w:p w14:paraId="1996A148" w14:textId="277FCBF9" w:rsidR="005A5823" w:rsidRPr="00B72D74" w:rsidRDefault="00DF633D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337" w:type="dxa"/>
          </w:tcPr>
          <w:p w14:paraId="42B5FD2E" w14:textId="3B4ACDC1" w:rsidR="005A5823" w:rsidRPr="00B72D74" w:rsidRDefault="00DF633D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  <w:p w14:paraId="5ABEA620" w14:textId="65347962" w:rsidR="005A5823" w:rsidRPr="00B72D74" w:rsidRDefault="00DF633D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  <w:p w14:paraId="5EF8005A" w14:textId="05F3BB9B" w:rsidR="005A5823" w:rsidRPr="00B72D74" w:rsidRDefault="00DF633D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  <w:p w14:paraId="6B3257A8" w14:textId="6D62ED3E" w:rsidR="005A5823" w:rsidRPr="00B72D74" w:rsidRDefault="00DF633D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559B581" w14:textId="7E6179A5" w:rsidR="005A5823" w:rsidRPr="00B72D74" w:rsidRDefault="00DF633D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  <w:p w14:paraId="5D94D7E0" w14:textId="06BEECF5" w:rsidR="005A5823" w:rsidRPr="00B72D74" w:rsidRDefault="00DF633D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  <w:p w14:paraId="322A8730" w14:textId="25A191FA" w:rsidR="005A5823" w:rsidRPr="00B72D74" w:rsidRDefault="00DF633D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76.2</w:t>
            </w:r>
          </w:p>
          <w:p w14:paraId="24911BF9" w14:textId="772F4E52" w:rsidR="005A5823" w:rsidRPr="00B72D74" w:rsidRDefault="00DF633D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5A5823" w:rsidRPr="00B72D74" w14:paraId="5470411F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6811E54F" w14:textId="77777777" w:rsidR="005A5823" w:rsidRPr="00B72D74" w:rsidRDefault="005A5823" w:rsidP="006B38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>Years in Practice</w:t>
            </w:r>
          </w:p>
        </w:tc>
        <w:tc>
          <w:tcPr>
            <w:tcW w:w="2072" w:type="dxa"/>
          </w:tcPr>
          <w:p w14:paraId="1196F27A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14:paraId="66E0DF93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</w:tcPr>
          <w:p w14:paraId="5BEDFF84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5823" w:rsidRPr="00B72D74" w14:paraId="03BA52F4" w14:textId="77777777" w:rsidTr="006B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717F17C1" w14:textId="77777777" w:rsidR="005A5823" w:rsidRPr="00B72D74" w:rsidRDefault="005A5823" w:rsidP="006B38FA">
            <w:pPr>
              <w:ind w:left="24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  <w:t>1-5</w:t>
            </w:r>
          </w:p>
          <w:p w14:paraId="33BF2A9E" w14:textId="77777777" w:rsidR="005A5823" w:rsidRPr="00B72D74" w:rsidRDefault="005A5823" w:rsidP="006B38FA">
            <w:pPr>
              <w:ind w:left="24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  <w:t>6-10</w:t>
            </w:r>
          </w:p>
          <w:p w14:paraId="47D2D1A1" w14:textId="77777777" w:rsidR="005A5823" w:rsidRPr="00B72D74" w:rsidRDefault="005A5823" w:rsidP="006B38FA">
            <w:pPr>
              <w:ind w:left="24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  <w:t>11-20</w:t>
            </w:r>
          </w:p>
          <w:p w14:paraId="7DC0EC58" w14:textId="77777777" w:rsidR="005A5823" w:rsidRPr="00B72D74" w:rsidRDefault="005A5823" w:rsidP="006B38FA">
            <w:pPr>
              <w:ind w:left="246"/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  <w:t>&gt; 20</w:t>
            </w:r>
          </w:p>
        </w:tc>
        <w:tc>
          <w:tcPr>
            <w:tcW w:w="2072" w:type="dxa"/>
          </w:tcPr>
          <w:p w14:paraId="6D37EA85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  <w:p w14:paraId="152CE894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  <w:p w14:paraId="76E33DC5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  <w:p w14:paraId="06C59DC4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2337" w:type="dxa"/>
          </w:tcPr>
          <w:p w14:paraId="66420A98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  <w:p w14:paraId="0E9D515F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  <w:p w14:paraId="44476F6B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  <w:p w14:paraId="038A47C6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2697" w:type="dxa"/>
          </w:tcPr>
          <w:p w14:paraId="6AF0199F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  <w:p w14:paraId="1813C66D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  <w:p w14:paraId="49AFF905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  <w:p w14:paraId="7EF12235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</w:tr>
      <w:tr w:rsidR="005A5823" w:rsidRPr="00B72D74" w14:paraId="6D599634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1E0D0C52" w14:textId="77777777" w:rsidR="005A5823" w:rsidRPr="00B72D74" w:rsidRDefault="005A5823" w:rsidP="006B38FA">
            <w:pPr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>Country</w:t>
            </w:r>
          </w:p>
        </w:tc>
        <w:tc>
          <w:tcPr>
            <w:tcW w:w="2072" w:type="dxa"/>
          </w:tcPr>
          <w:p w14:paraId="759E69AC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14:paraId="5948DB0D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</w:tcPr>
          <w:p w14:paraId="5B086D65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5823" w:rsidRPr="00B72D74" w14:paraId="2C46F55C" w14:textId="77777777" w:rsidTr="006B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20E432EB" w14:textId="5919E25B" w:rsidR="005A5823" w:rsidRPr="00B72D74" w:rsidRDefault="003C31E4" w:rsidP="006B38FA">
            <w:pPr>
              <w:ind w:left="24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United States</w:t>
            </w:r>
          </w:p>
          <w:p w14:paraId="6D8215BE" w14:textId="12A4B8BF" w:rsidR="005A5823" w:rsidRPr="00B72D74" w:rsidRDefault="003C31E4" w:rsidP="006B38FA">
            <w:pPr>
              <w:ind w:left="24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Other</w:t>
            </w:r>
          </w:p>
        </w:tc>
        <w:tc>
          <w:tcPr>
            <w:tcW w:w="2072" w:type="dxa"/>
          </w:tcPr>
          <w:p w14:paraId="328918F4" w14:textId="2249F4CE" w:rsidR="005A5823" w:rsidRPr="00B72D74" w:rsidRDefault="003C31E4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74.7</w:t>
            </w:r>
          </w:p>
          <w:p w14:paraId="508F16F1" w14:textId="04D2D576" w:rsidR="005A5823" w:rsidRPr="00B72D74" w:rsidRDefault="003C31E4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2337" w:type="dxa"/>
          </w:tcPr>
          <w:p w14:paraId="1C6FEE46" w14:textId="517A2FA9" w:rsidR="005A5823" w:rsidRPr="00B72D74" w:rsidRDefault="003C31E4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63.9</w:t>
            </w:r>
          </w:p>
          <w:p w14:paraId="0D14BB4A" w14:textId="61E5083A" w:rsidR="005A5823" w:rsidRPr="00B72D74" w:rsidRDefault="003C31E4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2697" w:type="dxa"/>
          </w:tcPr>
          <w:p w14:paraId="6F61C0C6" w14:textId="1011E821" w:rsidR="005A5823" w:rsidRPr="00B72D74" w:rsidRDefault="003C31E4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  <w:p w14:paraId="142D634B" w14:textId="00311F51" w:rsidR="005A5823" w:rsidRPr="00B72D74" w:rsidRDefault="003C31E4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</w:tr>
      <w:tr w:rsidR="005A5823" w:rsidRPr="00B72D74" w14:paraId="5E9DE83F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393F9E58" w14:textId="77777777" w:rsidR="005A5823" w:rsidRPr="00B72D74" w:rsidRDefault="005A5823" w:rsidP="006B38FA">
            <w:pPr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Area </w:t>
            </w:r>
          </w:p>
        </w:tc>
        <w:tc>
          <w:tcPr>
            <w:tcW w:w="2072" w:type="dxa"/>
          </w:tcPr>
          <w:p w14:paraId="58AA5A3A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14:paraId="1A544F1F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</w:tcPr>
          <w:p w14:paraId="2F6C08E4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5823" w:rsidRPr="00B72D74" w14:paraId="3446ED15" w14:textId="77777777" w:rsidTr="006B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6AE3956C" w14:textId="19FCF4F4" w:rsidR="005A5823" w:rsidRPr="00B72D74" w:rsidRDefault="00036905" w:rsidP="006B38FA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Rural Area</w:t>
            </w:r>
          </w:p>
          <w:p w14:paraId="37E83696" w14:textId="01D9C109" w:rsidR="005A5823" w:rsidRPr="00B72D74" w:rsidRDefault="00036905" w:rsidP="006B38FA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Urban Area</w:t>
            </w:r>
          </w:p>
          <w:p w14:paraId="6282F6FA" w14:textId="3E053918" w:rsidR="005A5823" w:rsidRPr="00B72D74" w:rsidRDefault="00036905" w:rsidP="006B38FA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Suburban Area</w:t>
            </w:r>
          </w:p>
        </w:tc>
        <w:tc>
          <w:tcPr>
            <w:tcW w:w="2072" w:type="dxa"/>
          </w:tcPr>
          <w:p w14:paraId="5549B088" w14:textId="727BEA0B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  <w:p w14:paraId="070637D6" w14:textId="119E9820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  <w:p w14:paraId="1498CBD6" w14:textId="5CAA1620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2337" w:type="dxa"/>
          </w:tcPr>
          <w:p w14:paraId="44D081F8" w14:textId="4EA368D2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  <w:p w14:paraId="0E16EDE6" w14:textId="0B2C75FB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  <w:p w14:paraId="20B14C20" w14:textId="55B327CB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2697" w:type="dxa"/>
          </w:tcPr>
          <w:p w14:paraId="4CC22A9C" w14:textId="0CC1B9D7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  <w:p w14:paraId="4FE98B59" w14:textId="3656422E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  <w:p w14:paraId="4D93A5A8" w14:textId="75D90C2F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</w:tr>
      <w:tr w:rsidR="005A5823" w:rsidRPr="00B72D74" w14:paraId="40238FED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20020A4F" w14:textId="3D6ABC58" w:rsidR="005A5823" w:rsidRPr="00B72D74" w:rsidRDefault="005A5823" w:rsidP="006B38FA">
            <w:pPr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>Specialty</w:t>
            </w:r>
            <w:r w:rsidR="00461092"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>*</w:t>
            </w: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072" w:type="dxa"/>
          </w:tcPr>
          <w:p w14:paraId="09523DB6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14:paraId="33162DC2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</w:tcPr>
          <w:p w14:paraId="74E63F9E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5823" w:rsidRPr="00B72D74" w14:paraId="356F9E75" w14:textId="77777777" w:rsidTr="006B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8" w:type="dxa"/>
          </w:tcPr>
          <w:p w14:paraId="2F5556C8" w14:textId="42F228B7" w:rsidR="005A5823" w:rsidRPr="00B72D74" w:rsidRDefault="00036905" w:rsidP="006B38FA">
            <w:pPr>
              <w:ind w:left="15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General Adult Nephrology Transplant Nephrology</w:t>
            </w:r>
          </w:p>
          <w:p w14:paraId="77EF0EC5" w14:textId="21A59E86" w:rsidR="005A5823" w:rsidRPr="00B72D74" w:rsidRDefault="00036905" w:rsidP="006B38FA">
            <w:pPr>
              <w:ind w:left="15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Interventional Nephrology</w:t>
            </w:r>
          </w:p>
          <w:p w14:paraId="29168CC9" w14:textId="6B2BAEB8" w:rsidR="005A5823" w:rsidRPr="00B72D74" w:rsidRDefault="00036905" w:rsidP="006B38FA">
            <w:pPr>
              <w:ind w:left="15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Onconephrology</w:t>
            </w:r>
            <w:proofErr w:type="spellEnd"/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 xml:space="preserve"> </w:t>
            </w:r>
          </w:p>
          <w:p w14:paraId="6123C02D" w14:textId="34D2C95F" w:rsidR="005A5823" w:rsidRPr="00B72D74" w:rsidRDefault="00036905" w:rsidP="006B38FA">
            <w:pPr>
              <w:ind w:left="15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Dialysis</w:t>
            </w:r>
          </w:p>
          <w:p w14:paraId="3390714A" w14:textId="03CD2EE7" w:rsidR="005A5823" w:rsidRPr="00B72D74" w:rsidRDefault="00036905" w:rsidP="006B38FA">
            <w:pPr>
              <w:ind w:left="15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Pathology</w:t>
            </w:r>
          </w:p>
          <w:p w14:paraId="4756EFC9" w14:textId="4B2216B3" w:rsidR="005A5823" w:rsidRPr="00B72D74" w:rsidRDefault="00036905" w:rsidP="006B38FA">
            <w:pPr>
              <w:ind w:left="15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Other</w:t>
            </w:r>
          </w:p>
          <w:p w14:paraId="6D39CBEE" w14:textId="77777777" w:rsidR="005A5823" w:rsidRPr="00B72D74" w:rsidRDefault="005A5823" w:rsidP="006B38FA">
            <w:pPr>
              <w:ind w:left="156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</w:p>
        </w:tc>
        <w:tc>
          <w:tcPr>
            <w:tcW w:w="2072" w:type="dxa"/>
          </w:tcPr>
          <w:p w14:paraId="5D516877" w14:textId="6CF02607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89.9</w:t>
            </w:r>
          </w:p>
          <w:p w14:paraId="17217294" w14:textId="300FCC85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  <w:p w14:paraId="793546F8" w14:textId="6B10E255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  <w:p w14:paraId="0BF08292" w14:textId="6AACF122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  <w:p w14:paraId="24CDD2DD" w14:textId="5F1ABFD6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  <w:p w14:paraId="071F2821" w14:textId="14A0D60A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  <w:p w14:paraId="5153242C" w14:textId="47882C44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2337" w:type="dxa"/>
          </w:tcPr>
          <w:p w14:paraId="7D9F8FEF" w14:textId="7EADD82C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  <w:p w14:paraId="6D61CFDD" w14:textId="4F0F6653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  <w:p w14:paraId="5C703DDB" w14:textId="4004F84A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901DC0A" w14:textId="782BAADC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14:paraId="37635189" w14:textId="36825BDC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  <w:p w14:paraId="783BCFCE" w14:textId="3712825D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  <w:p w14:paraId="29A00647" w14:textId="4E16FC20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16.7</w:t>
            </w:r>
          </w:p>
        </w:tc>
        <w:tc>
          <w:tcPr>
            <w:tcW w:w="2697" w:type="dxa"/>
          </w:tcPr>
          <w:p w14:paraId="7B1D8F9B" w14:textId="5B9A2DD7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88.6</w:t>
            </w:r>
          </w:p>
          <w:p w14:paraId="381B27E4" w14:textId="7FCC5B85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  <w:p w14:paraId="04D635F7" w14:textId="73335E53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  <w:p w14:paraId="28E0F9EE" w14:textId="3A0C65BE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  <w:p w14:paraId="59E0F7F3" w14:textId="2F643592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  <w:p w14:paraId="269512F9" w14:textId="5AF19001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  <w:p w14:paraId="4005B14D" w14:textId="0BD04C2E" w:rsidR="005A5823" w:rsidRPr="00B72D74" w:rsidRDefault="00036905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</w:tbl>
    <w:p w14:paraId="161EACEC" w14:textId="62D34624" w:rsidR="005A5823" w:rsidRPr="00B72D74" w:rsidRDefault="005A5823" w:rsidP="005A5823">
      <w:pPr>
        <w:rPr>
          <w:rFonts w:ascii="Times New Roman" w:hAnsi="Times New Roman" w:cs="Times New Roman"/>
          <w:sz w:val="20"/>
          <w:szCs w:val="20"/>
        </w:rPr>
      </w:pPr>
      <w:r w:rsidRPr="00B72D74">
        <w:rPr>
          <w:rFonts w:ascii="Times New Roman" w:hAnsi="Times New Roman" w:cs="Times New Roman"/>
          <w:sz w:val="20"/>
          <w:szCs w:val="20"/>
        </w:rPr>
        <w:t>Glomerular Disease (GD)</w:t>
      </w:r>
    </w:p>
    <w:p w14:paraId="391DBE5E" w14:textId="1C62B968" w:rsidR="00461092" w:rsidRPr="00B72D74" w:rsidRDefault="00461092" w:rsidP="005A5823">
      <w:pPr>
        <w:rPr>
          <w:rFonts w:ascii="Times New Roman" w:hAnsi="Times New Roman" w:cs="Times New Roman"/>
          <w:sz w:val="20"/>
          <w:szCs w:val="20"/>
        </w:rPr>
      </w:pPr>
      <w:r w:rsidRPr="00B72D74">
        <w:rPr>
          <w:rFonts w:ascii="Times New Roman" w:hAnsi="Times New Roman" w:cs="Times New Roman"/>
          <w:sz w:val="20"/>
          <w:szCs w:val="20"/>
        </w:rPr>
        <w:t>*</w:t>
      </w:r>
      <w:r w:rsidR="00AE5405" w:rsidRPr="00B72D74">
        <w:rPr>
          <w:rFonts w:ascii="Times New Roman" w:hAnsi="Times New Roman" w:cs="Times New Roman"/>
          <w:sz w:val="20"/>
          <w:szCs w:val="20"/>
        </w:rPr>
        <w:t>More</w:t>
      </w:r>
      <w:r w:rsidR="00325494" w:rsidRPr="00B72D74">
        <w:rPr>
          <w:rFonts w:ascii="Times New Roman" w:hAnsi="Times New Roman" w:cs="Times New Roman"/>
          <w:sz w:val="20"/>
          <w:szCs w:val="20"/>
        </w:rPr>
        <w:t xml:space="preserve"> than one answer accepted</w:t>
      </w:r>
    </w:p>
    <w:p w14:paraId="69420FCF" w14:textId="77777777" w:rsidR="00461092" w:rsidRPr="00B72D74" w:rsidRDefault="00461092" w:rsidP="005A5823">
      <w:pPr>
        <w:rPr>
          <w:rFonts w:ascii="Times New Roman" w:hAnsi="Times New Roman" w:cs="Times New Roman"/>
          <w:sz w:val="20"/>
          <w:szCs w:val="20"/>
        </w:rPr>
      </w:pPr>
    </w:p>
    <w:p w14:paraId="31DC98FA" w14:textId="77777777" w:rsidR="005A5823" w:rsidRPr="00B72D74" w:rsidRDefault="005A5823" w:rsidP="005A5823">
      <w:pPr>
        <w:rPr>
          <w:rFonts w:ascii="Times New Roman" w:hAnsi="Times New Roman" w:cs="Times New Roman"/>
          <w:b/>
          <w:sz w:val="20"/>
          <w:szCs w:val="20"/>
        </w:rPr>
      </w:pPr>
    </w:p>
    <w:p w14:paraId="76E56DFB" w14:textId="798960A0" w:rsidR="005A5823" w:rsidRPr="00B72D74" w:rsidRDefault="005A5823" w:rsidP="005A5823">
      <w:pPr>
        <w:rPr>
          <w:rFonts w:ascii="Times New Roman" w:hAnsi="Times New Roman" w:cs="Times New Roman"/>
          <w:sz w:val="20"/>
          <w:szCs w:val="20"/>
        </w:rPr>
      </w:pPr>
      <w:r w:rsidRPr="00B72D74">
        <w:rPr>
          <w:rFonts w:ascii="Times New Roman" w:hAnsi="Times New Roman" w:cs="Times New Roman"/>
          <w:b/>
          <w:sz w:val="20"/>
          <w:szCs w:val="20"/>
        </w:rPr>
        <w:t xml:space="preserve">Supplemental Table 2. Access to Antigen Testing. </w:t>
      </w:r>
      <w:r w:rsidRPr="00B72D74">
        <w:rPr>
          <w:rFonts w:ascii="Times New Roman" w:hAnsi="Times New Roman" w:cs="Times New Roman"/>
          <w:sz w:val="20"/>
          <w:szCs w:val="20"/>
        </w:rPr>
        <w:t xml:space="preserve">Participants were asked whether the primary pathology lab they send biopsies to performs testing for the antigen In House or Send-out, whether it is not performed, or whether the availability of testing is unknown (%). </w:t>
      </w:r>
      <w:r w:rsidR="006C186F" w:rsidRPr="00B72D74">
        <w:rPr>
          <w:rFonts w:ascii="Times New Roman" w:hAnsi="Times New Roman" w:cs="Times New Roman"/>
          <w:sz w:val="20"/>
          <w:szCs w:val="20"/>
        </w:rPr>
        <w:t xml:space="preserve">Percentages are reported </w:t>
      </w:r>
      <w:r w:rsidR="00964273" w:rsidRPr="00B72D74">
        <w:rPr>
          <w:rFonts w:ascii="Times New Roman" w:hAnsi="Times New Roman" w:cs="Times New Roman"/>
          <w:sz w:val="20"/>
          <w:szCs w:val="20"/>
        </w:rPr>
        <w:t xml:space="preserve">based </w:t>
      </w:r>
      <w:r w:rsidR="00B016CC" w:rsidRPr="00B72D74">
        <w:rPr>
          <w:rFonts w:ascii="Times New Roman" w:hAnsi="Times New Roman" w:cs="Times New Roman"/>
          <w:sz w:val="20"/>
          <w:szCs w:val="20"/>
        </w:rPr>
        <w:t xml:space="preserve">on </w:t>
      </w:r>
      <w:r w:rsidR="00666489" w:rsidRPr="00B72D74">
        <w:rPr>
          <w:rFonts w:ascii="Times New Roman" w:hAnsi="Times New Roman" w:cs="Times New Roman"/>
          <w:sz w:val="20"/>
          <w:szCs w:val="20"/>
        </w:rPr>
        <w:t xml:space="preserve">the </w:t>
      </w:r>
      <w:r w:rsidR="00164D94" w:rsidRPr="00B72D74">
        <w:rPr>
          <w:rFonts w:ascii="Times New Roman" w:hAnsi="Times New Roman" w:cs="Times New Roman"/>
          <w:sz w:val="20"/>
          <w:szCs w:val="20"/>
        </w:rPr>
        <w:t>number of respondents for each antigen</w:t>
      </w:r>
      <w:r w:rsidR="008637C2" w:rsidRPr="00B72D74">
        <w:rPr>
          <w:rFonts w:ascii="Times New Roman" w:hAnsi="Times New Roman" w:cs="Times New Roman"/>
          <w:sz w:val="20"/>
          <w:szCs w:val="20"/>
        </w:rPr>
        <w:t>. Missing data</w:t>
      </w:r>
      <w:r w:rsidR="00666489" w:rsidRPr="00B72D74">
        <w:rPr>
          <w:rFonts w:ascii="Times New Roman" w:hAnsi="Times New Roman" w:cs="Times New Roman"/>
          <w:sz w:val="20"/>
          <w:szCs w:val="20"/>
        </w:rPr>
        <w:t>, where present,</w:t>
      </w:r>
      <w:r w:rsidR="008637C2" w:rsidRPr="00B72D74">
        <w:rPr>
          <w:rFonts w:ascii="Times New Roman" w:hAnsi="Times New Roman" w:cs="Times New Roman"/>
          <w:sz w:val="20"/>
          <w:szCs w:val="20"/>
        </w:rPr>
        <w:t xml:space="preserve"> is the percent</w:t>
      </w:r>
      <w:r w:rsidR="00112E00" w:rsidRPr="00B72D74">
        <w:rPr>
          <w:rFonts w:ascii="Times New Roman" w:hAnsi="Times New Roman" w:cs="Times New Roman"/>
          <w:sz w:val="20"/>
          <w:szCs w:val="20"/>
        </w:rPr>
        <w:t xml:space="preserve">age of </w:t>
      </w:r>
      <w:r w:rsidR="00124770" w:rsidRPr="00B72D74">
        <w:rPr>
          <w:rFonts w:ascii="Times New Roman" w:hAnsi="Times New Roman" w:cs="Times New Roman"/>
          <w:sz w:val="20"/>
          <w:szCs w:val="20"/>
        </w:rPr>
        <w:t>respondents that did n</w:t>
      </w:r>
      <w:r w:rsidR="009B6D12" w:rsidRPr="00B72D74">
        <w:rPr>
          <w:rFonts w:ascii="Times New Roman" w:hAnsi="Times New Roman" w:cs="Times New Roman"/>
          <w:sz w:val="20"/>
          <w:szCs w:val="20"/>
        </w:rPr>
        <w:t>ot provide an</w:t>
      </w:r>
      <w:r w:rsidR="00124770" w:rsidRPr="00B72D74">
        <w:rPr>
          <w:rFonts w:ascii="Times New Roman" w:hAnsi="Times New Roman" w:cs="Times New Roman"/>
          <w:sz w:val="20"/>
          <w:szCs w:val="20"/>
        </w:rPr>
        <w:t xml:space="preserve"> answer</w:t>
      </w:r>
      <w:r w:rsidR="00255EA7" w:rsidRPr="00B72D74">
        <w:rPr>
          <w:rFonts w:ascii="Times New Roman" w:hAnsi="Times New Roman" w:cs="Times New Roman"/>
          <w:sz w:val="20"/>
          <w:szCs w:val="20"/>
        </w:rPr>
        <w:t xml:space="preserve"> for each antigen</w:t>
      </w:r>
      <w:r w:rsidR="00124770" w:rsidRPr="00B72D74">
        <w:rPr>
          <w:rFonts w:ascii="Times New Roman" w:hAnsi="Times New Roman" w:cs="Times New Roman"/>
          <w:sz w:val="20"/>
          <w:szCs w:val="20"/>
        </w:rPr>
        <w:t xml:space="preserve"> </w:t>
      </w:r>
      <w:r w:rsidR="00112E00" w:rsidRPr="00B72D74">
        <w:rPr>
          <w:rFonts w:ascii="Times New Roman" w:hAnsi="Times New Roman" w:cs="Times New Roman"/>
          <w:sz w:val="20"/>
          <w:szCs w:val="20"/>
        </w:rPr>
        <w:t xml:space="preserve">out of the total </w:t>
      </w:r>
      <w:r w:rsidR="00666489" w:rsidRPr="00B72D74">
        <w:rPr>
          <w:rFonts w:ascii="Times New Roman" w:hAnsi="Times New Roman" w:cs="Times New Roman"/>
          <w:sz w:val="20"/>
          <w:szCs w:val="20"/>
        </w:rPr>
        <w:t>n in each column</w:t>
      </w:r>
      <w:r w:rsidR="006C186F" w:rsidRPr="00B72D74">
        <w:rPr>
          <w:rFonts w:ascii="Times New Roman" w:hAnsi="Times New Roman" w:cs="Times New Roman"/>
          <w:sz w:val="20"/>
          <w:szCs w:val="20"/>
        </w:rPr>
        <w:t xml:space="preserve"> </w:t>
      </w:r>
      <w:r w:rsidRPr="00B72D74">
        <w:rPr>
          <w:rFonts w:ascii="Times New Roman" w:hAnsi="Times New Roman" w:cs="Times New Roman"/>
          <w:sz w:val="20"/>
          <w:szCs w:val="20"/>
        </w:rPr>
        <w:t xml:space="preserve">The data is represented graphically in Figure 1. </w:t>
      </w:r>
    </w:p>
    <w:p w14:paraId="5AB93B1B" w14:textId="77777777" w:rsidR="005A5823" w:rsidRPr="00B72D74" w:rsidRDefault="005A5823" w:rsidP="005A582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3"/>
        <w:tblW w:w="6865" w:type="dxa"/>
        <w:tblLook w:val="04A0" w:firstRow="1" w:lastRow="0" w:firstColumn="1" w:lastColumn="0" w:noHBand="0" w:noVBand="1"/>
      </w:tblPr>
      <w:tblGrid>
        <w:gridCol w:w="2781"/>
        <w:gridCol w:w="1269"/>
        <w:gridCol w:w="1623"/>
        <w:gridCol w:w="1192"/>
      </w:tblGrid>
      <w:tr w:rsidR="005A5823" w:rsidRPr="00B72D74" w14:paraId="39D73FF3" w14:textId="77777777" w:rsidTr="006B3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81" w:type="dxa"/>
          </w:tcPr>
          <w:p w14:paraId="0F1D5D7E" w14:textId="77777777" w:rsidR="005A5823" w:rsidRPr="00B72D74" w:rsidRDefault="005A5823" w:rsidP="006B3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749866B7" w14:textId="6B95CCA6" w:rsidR="005A5823" w:rsidRPr="00B72D74" w:rsidRDefault="001F36A0" w:rsidP="006B38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Total </w:t>
            </w:r>
          </w:p>
          <w:p w14:paraId="15A96050" w14:textId="06860E66" w:rsidR="005A5823" w:rsidRPr="00B72D74" w:rsidRDefault="001F36A0" w:rsidP="006B38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>(n = 79)</w:t>
            </w:r>
          </w:p>
        </w:tc>
        <w:tc>
          <w:tcPr>
            <w:tcW w:w="1623" w:type="dxa"/>
          </w:tcPr>
          <w:p w14:paraId="1DE08AD9" w14:textId="5E36D035" w:rsidR="005A5823" w:rsidRPr="00B72D74" w:rsidRDefault="001F36A0" w:rsidP="006B38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GD Clinic/ </w:t>
            </w:r>
          </w:p>
          <w:p w14:paraId="4A3B59A2" w14:textId="1B656D9F" w:rsidR="005A5823" w:rsidRPr="00B72D74" w:rsidRDefault="001F36A0" w:rsidP="006B38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>Specialist</w:t>
            </w:r>
          </w:p>
          <w:p w14:paraId="61EA7B89" w14:textId="28DBD5C4" w:rsidR="005A5823" w:rsidRPr="00B72D74" w:rsidRDefault="001F36A0" w:rsidP="006B38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>(n = 36)</w:t>
            </w:r>
          </w:p>
        </w:tc>
        <w:tc>
          <w:tcPr>
            <w:tcW w:w="1192" w:type="dxa"/>
          </w:tcPr>
          <w:p w14:paraId="7B920EE2" w14:textId="001091A2" w:rsidR="005A5823" w:rsidRPr="00B72D74" w:rsidRDefault="001F36A0" w:rsidP="006B38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>Non-GD</w:t>
            </w:r>
          </w:p>
          <w:p w14:paraId="2D51E552" w14:textId="363DCDB9" w:rsidR="005A5823" w:rsidRPr="00B72D74" w:rsidRDefault="001F36A0" w:rsidP="006B38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sz w:val="20"/>
                <w:szCs w:val="20"/>
              </w:rPr>
              <w:t>(n = 43)</w:t>
            </w:r>
          </w:p>
        </w:tc>
      </w:tr>
      <w:tr w:rsidR="005A5823" w:rsidRPr="00B72D74" w14:paraId="6BC8F19F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</w:tcPr>
          <w:p w14:paraId="11BD19DB" w14:textId="77777777" w:rsidR="005A5823" w:rsidRPr="00B72D74" w:rsidRDefault="005A5823" w:rsidP="006B38FA">
            <w:pPr>
              <w:spacing w:line="300" w:lineRule="atLeast"/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PLA2R</w:t>
            </w:r>
          </w:p>
          <w:p w14:paraId="1E95B277" w14:textId="73705359" w:rsidR="005A5823" w:rsidRPr="00B72D74" w:rsidRDefault="00FB468B" w:rsidP="006B38FA">
            <w:pPr>
              <w:ind w:firstLine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In House</w:t>
            </w:r>
          </w:p>
          <w:p w14:paraId="6FEC32C7" w14:textId="565CABA4" w:rsidR="005A5823" w:rsidRPr="00B72D74" w:rsidRDefault="00FB468B" w:rsidP="006B38FA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Send-Out</w:t>
            </w:r>
          </w:p>
          <w:p w14:paraId="5364FB4C" w14:textId="55CA80B0" w:rsidR="005A5823" w:rsidRPr="00B72D74" w:rsidRDefault="00FB468B" w:rsidP="006B38FA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Not Performed</w:t>
            </w:r>
          </w:p>
          <w:p w14:paraId="640967F3" w14:textId="266A83F6" w:rsidR="005A5823" w:rsidRPr="00B72D74" w:rsidRDefault="00FB468B" w:rsidP="006B38FA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Unknown</w:t>
            </w:r>
          </w:p>
          <w:p w14:paraId="57E5D135" w14:textId="6195B340" w:rsidR="005A5823" w:rsidRPr="00B72D74" w:rsidRDefault="00FB468B" w:rsidP="006B38FA">
            <w:pPr>
              <w:ind w:left="156"/>
              <w:rPr>
                <w:rFonts w:ascii="Times New Roman" w:hAnsi="Times New Roman" w:cs="Times New Roman"/>
                <w:b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Missing</w:t>
            </w:r>
          </w:p>
        </w:tc>
        <w:tc>
          <w:tcPr>
            <w:tcW w:w="1269" w:type="dxa"/>
          </w:tcPr>
          <w:p w14:paraId="2697C8BB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FC65AF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</w:p>
          <w:p w14:paraId="18D5A373" w14:textId="77DE6821" w:rsidR="005A5823" w:rsidRPr="00B72D74" w:rsidRDefault="001E735B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A5823" w:rsidRPr="00B72D74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  <w:p w14:paraId="56EC2115" w14:textId="1F8565DF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3BBE0636" w14:textId="2A4DA2E4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2666D8" w:rsidRPr="00B72D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4010875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3" w:type="dxa"/>
          </w:tcPr>
          <w:p w14:paraId="36AE24E1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C9A44E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  <w:p w14:paraId="3FB112A3" w14:textId="7F6EC3B0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A0263" w:rsidRPr="00B72D7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C2E4F" w:rsidRPr="00B72D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724C9F1" w14:textId="57564659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  <w:p w14:paraId="2963C40C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  <w:p w14:paraId="7364BB40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2" w:type="dxa"/>
          </w:tcPr>
          <w:p w14:paraId="7A707D9C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8FB126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  <w:p w14:paraId="4B8BD2CD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  <w:p w14:paraId="4E22CDB3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83A33F4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5BE7EF01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A5823" w:rsidRPr="00B72D74" w14:paraId="736768E3" w14:textId="77777777" w:rsidTr="006B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</w:tcPr>
          <w:p w14:paraId="16EA4F0F" w14:textId="77777777" w:rsidR="005A5823" w:rsidRPr="00B72D74" w:rsidRDefault="005A5823" w:rsidP="006B38FA">
            <w:pPr>
              <w:spacing w:line="300" w:lineRule="atLeast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THSD7A</w:t>
            </w:r>
          </w:p>
          <w:p w14:paraId="36C76CC8" w14:textId="77777777" w:rsidR="004960C8" w:rsidRPr="00B72D74" w:rsidRDefault="004960C8">
            <w:pPr>
              <w:ind w:firstLine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In House</w:t>
            </w:r>
          </w:p>
          <w:p w14:paraId="1BA515C4" w14:textId="77777777" w:rsidR="004960C8" w:rsidRPr="00B72D74" w:rsidRDefault="004960C8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Send-Out</w:t>
            </w:r>
          </w:p>
          <w:p w14:paraId="2740C344" w14:textId="77777777" w:rsidR="004960C8" w:rsidRPr="00B72D74" w:rsidRDefault="004960C8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Not Performed</w:t>
            </w:r>
          </w:p>
          <w:p w14:paraId="7A8FD0FB" w14:textId="77777777" w:rsidR="004960C8" w:rsidRPr="00B72D74" w:rsidRDefault="004960C8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Unknown</w:t>
            </w:r>
          </w:p>
          <w:p w14:paraId="3AF6A709" w14:textId="7A511FBF" w:rsidR="005A5823" w:rsidRPr="00B72D74" w:rsidRDefault="004960C8" w:rsidP="006B38FA">
            <w:pPr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1269" w:type="dxa"/>
          </w:tcPr>
          <w:p w14:paraId="2372CB74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F3EA0D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  <w:p w14:paraId="79669E14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  <w:p w14:paraId="70CB6FA8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  <w:p w14:paraId="47876CC1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  <w:p w14:paraId="3163F12B" w14:textId="2DB8A23E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 w:rsidDel="00221A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3</w:t>
            </w:r>
          </w:p>
        </w:tc>
        <w:tc>
          <w:tcPr>
            <w:tcW w:w="1623" w:type="dxa"/>
          </w:tcPr>
          <w:p w14:paraId="6227DC48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3A91F2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  <w:p w14:paraId="17FDB7F3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</w:p>
          <w:p w14:paraId="7B86A03E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  <w:p w14:paraId="76BE68D9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  <w:p w14:paraId="01C9567B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1192" w:type="dxa"/>
          </w:tcPr>
          <w:p w14:paraId="240753B9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23AC09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  <w:p w14:paraId="1B8BBF38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  <w:p w14:paraId="5B339B0A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  <w:p w14:paraId="65CFA459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  <w:p w14:paraId="69E0E2BD" w14:textId="3E329C35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 w:rsidDel="00221A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  <w:r w:rsidRPr="00B72D74" w:rsidDel="00477A0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</w:tr>
      <w:tr w:rsidR="005A5823" w:rsidRPr="00B72D74" w14:paraId="4822A562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</w:tcPr>
          <w:p w14:paraId="612FD2CF" w14:textId="77777777" w:rsidR="005A5823" w:rsidRPr="00B72D74" w:rsidRDefault="005A5823" w:rsidP="006B38FA">
            <w:pPr>
              <w:rPr>
                <w:rFonts w:ascii="Times New Roman" w:hAnsi="Times New Roman" w:cs="Times New Roman"/>
                <w:b w:val="0"/>
                <w:cap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lastRenderedPageBreak/>
              <w:t>NELL1</w:t>
            </w:r>
          </w:p>
          <w:p w14:paraId="61784C12" w14:textId="77777777" w:rsidR="004960C8" w:rsidRPr="00B72D74" w:rsidRDefault="004960C8">
            <w:pPr>
              <w:ind w:firstLine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In House</w:t>
            </w:r>
          </w:p>
          <w:p w14:paraId="5F0B3052" w14:textId="77777777" w:rsidR="004960C8" w:rsidRPr="00B72D74" w:rsidRDefault="004960C8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Send-Out</w:t>
            </w:r>
          </w:p>
          <w:p w14:paraId="4B499534" w14:textId="77777777" w:rsidR="004960C8" w:rsidRPr="00B72D74" w:rsidRDefault="004960C8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Not Performed</w:t>
            </w:r>
          </w:p>
          <w:p w14:paraId="60EDB671" w14:textId="77777777" w:rsidR="004960C8" w:rsidRPr="00B72D74" w:rsidRDefault="004960C8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Unknown</w:t>
            </w:r>
          </w:p>
          <w:p w14:paraId="32F8C14F" w14:textId="1A7D02FE" w:rsidR="005A5823" w:rsidRPr="00B72D74" w:rsidRDefault="004960C8" w:rsidP="006B38FA">
            <w:pPr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Missing</w:t>
            </w:r>
          </w:p>
        </w:tc>
        <w:tc>
          <w:tcPr>
            <w:tcW w:w="1269" w:type="dxa"/>
          </w:tcPr>
          <w:p w14:paraId="0C1CC0F4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230E88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  <w:p w14:paraId="49F15298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  <w:p w14:paraId="49FA6D3B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  <w:p w14:paraId="273D4C5F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  <w:p w14:paraId="75A7AD7A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3" w:type="dxa"/>
          </w:tcPr>
          <w:p w14:paraId="3CB720C6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7124B8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  <w:p w14:paraId="079A8A0D" w14:textId="79DF60AA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  <w:p w14:paraId="4EAEDB14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  <w:p w14:paraId="25177D9C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  <w:p w14:paraId="113AA05E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2" w:type="dxa"/>
          </w:tcPr>
          <w:p w14:paraId="1126EFB2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C64653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  <w:p w14:paraId="5A849CA4" w14:textId="23D5B780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207F8" w:rsidRPr="00B72D7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  <w:p w14:paraId="2C7A2C27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  <w:p w14:paraId="65FC8F36" w14:textId="262008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207F8" w:rsidRPr="00B72D74">
              <w:rPr>
                <w:rFonts w:ascii="Times New Roman" w:hAnsi="Times New Roman" w:cs="Times New Roman"/>
                <w:sz w:val="20"/>
                <w:szCs w:val="20"/>
              </w:rPr>
              <w:t>7,9</w:t>
            </w:r>
          </w:p>
          <w:p w14:paraId="250EE98E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A5823" w:rsidRPr="00B72D74" w14:paraId="10929C07" w14:textId="77777777" w:rsidTr="006B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</w:tcPr>
          <w:p w14:paraId="742F6E4D" w14:textId="77777777" w:rsidR="005A5823" w:rsidRPr="00B72D74" w:rsidRDefault="005A5823" w:rsidP="006B38FA">
            <w:pPr>
              <w:spacing w:line="300" w:lineRule="atLeast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EXT1/2</w:t>
            </w:r>
          </w:p>
          <w:p w14:paraId="4690A97A" w14:textId="77777777" w:rsidR="00E32D6A" w:rsidRPr="00B72D74" w:rsidRDefault="00E32D6A">
            <w:pPr>
              <w:ind w:firstLine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In House</w:t>
            </w:r>
          </w:p>
          <w:p w14:paraId="36C285AA" w14:textId="77777777" w:rsidR="00E32D6A" w:rsidRPr="00B72D74" w:rsidRDefault="00E32D6A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Send-Out</w:t>
            </w:r>
          </w:p>
          <w:p w14:paraId="5F8E928A" w14:textId="77777777" w:rsidR="00E32D6A" w:rsidRPr="00B72D74" w:rsidRDefault="00E32D6A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Not Performed</w:t>
            </w:r>
          </w:p>
          <w:p w14:paraId="7B98926B" w14:textId="77777777" w:rsidR="00E32D6A" w:rsidRPr="00B72D74" w:rsidRDefault="00E32D6A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Unknown</w:t>
            </w:r>
          </w:p>
          <w:p w14:paraId="6452F4C6" w14:textId="27360E5B" w:rsidR="005A5823" w:rsidRPr="00B72D74" w:rsidRDefault="00E32D6A" w:rsidP="006B38FA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Missing</w:t>
            </w:r>
          </w:p>
        </w:tc>
        <w:tc>
          <w:tcPr>
            <w:tcW w:w="1269" w:type="dxa"/>
          </w:tcPr>
          <w:p w14:paraId="5D853442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32C122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  <w:p w14:paraId="68282A8A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  <w:p w14:paraId="67F4CD44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3573A171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  <w:p w14:paraId="30052991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3" w:type="dxa"/>
          </w:tcPr>
          <w:p w14:paraId="51187E62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B56638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  <w:p w14:paraId="511F4C68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  <w:p w14:paraId="38C3185C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</w:p>
          <w:p w14:paraId="2F8A4E73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  <w:p w14:paraId="67F06120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2" w:type="dxa"/>
          </w:tcPr>
          <w:p w14:paraId="0BCAF02E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6CC93D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  <w:p w14:paraId="7F70E94C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  <w:p w14:paraId="29B2F508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  <w:p w14:paraId="516F0773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  <w:p w14:paraId="2B7DB4EC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A5823" w:rsidRPr="00B72D74" w14:paraId="5DEAC2A5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</w:tcPr>
          <w:p w14:paraId="6378674C" w14:textId="77777777" w:rsidR="005A5823" w:rsidRPr="00B72D74" w:rsidRDefault="005A5823" w:rsidP="006B38FA">
            <w:pPr>
              <w:spacing w:line="300" w:lineRule="atLeast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HTRA1</w:t>
            </w:r>
          </w:p>
          <w:p w14:paraId="6C1E839F" w14:textId="77777777" w:rsidR="00E32D6A" w:rsidRPr="00B72D74" w:rsidRDefault="00E32D6A">
            <w:pPr>
              <w:ind w:firstLine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In House</w:t>
            </w:r>
          </w:p>
          <w:p w14:paraId="69AC6AE3" w14:textId="77777777" w:rsidR="00E32D6A" w:rsidRPr="00B72D74" w:rsidRDefault="00E32D6A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Send-Out</w:t>
            </w:r>
          </w:p>
          <w:p w14:paraId="168D7789" w14:textId="77777777" w:rsidR="00E32D6A" w:rsidRPr="00B72D74" w:rsidRDefault="00E32D6A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Not Performed</w:t>
            </w:r>
          </w:p>
          <w:p w14:paraId="4C2F79EB" w14:textId="77777777" w:rsidR="00E32D6A" w:rsidRPr="00B72D74" w:rsidRDefault="00E32D6A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Unknown</w:t>
            </w:r>
          </w:p>
          <w:p w14:paraId="42672A87" w14:textId="5464FA38" w:rsidR="005A5823" w:rsidRPr="00B72D74" w:rsidRDefault="00E32D6A" w:rsidP="006B38FA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Missing</w:t>
            </w:r>
          </w:p>
        </w:tc>
        <w:tc>
          <w:tcPr>
            <w:tcW w:w="1269" w:type="dxa"/>
          </w:tcPr>
          <w:p w14:paraId="0AD75B02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CB06AA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14:paraId="41CB5E4E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  <w:p w14:paraId="31EDB92B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  <w:p w14:paraId="07E58782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  <w:p w14:paraId="0B8C3463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623" w:type="dxa"/>
          </w:tcPr>
          <w:p w14:paraId="1CC2693F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4C60F6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230BDB8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  <w:p w14:paraId="12EB1B75" w14:textId="03C064E9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1D7336" w:rsidRPr="00B72D7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  <w:p w14:paraId="60890249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  <w:p w14:paraId="03299FDC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2" w:type="dxa"/>
          </w:tcPr>
          <w:p w14:paraId="6EE67FA1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BB32FD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  <w:p w14:paraId="779FC2BD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  <w:p w14:paraId="46FEBAA8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  <w:p w14:paraId="354B8B62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  <w:p w14:paraId="2E2F0BF7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5A5823" w:rsidRPr="00B72D74" w14:paraId="22216116" w14:textId="77777777" w:rsidTr="006B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</w:tcPr>
          <w:p w14:paraId="123A0B76" w14:textId="77777777" w:rsidR="005A5823" w:rsidRPr="00B72D74" w:rsidRDefault="005A5823" w:rsidP="006B38FA">
            <w:pPr>
              <w:rPr>
                <w:rFonts w:ascii="Times New Roman" w:hAnsi="Times New Roman" w:cs="Times New Roman"/>
                <w:b w:val="0"/>
                <w:cap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SEMA3B</w:t>
            </w:r>
          </w:p>
          <w:p w14:paraId="5AF24AE8" w14:textId="77777777" w:rsidR="00E32D6A" w:rsidRPr="00B72D74" w:rsidRDefault="00E32D6A">
            <w:pPr>
              <w:ind w:firstLine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In House</w:t>
            </w:r>
          </w:p>
          <w:p w14:paraId="1C309FAB" w14:textId="77777777" w:rsidR="00E32D6A" w:rsidRPr="00B72D74" w:rsidRDefault="00E32D6A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Send-Out</w:t>
            </w:r>
          </w:p>
          <w:p w14:paraId="106A207E" w14:textId="77777777" w:rsidR="00E32D6A" w:rsidRPr="00B72D74" w:rsidRDefault="00E32D6A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Not Performed</w:t>
            </w:r>
          </w:p>
          <w:p w14:paraId="526D2C2F" w14:textId="77777777" w:rsidR="00E32D6A" w:rsidRPr="00B72D74" w:rsidRDefault="00E32D6A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Unknown</w:t>
            </w:r>
          </w:p>
          <w:p w14:paraId="40C77D10" w14:textId="4144D992" w:rsidR="005A5823" w:rsidRPr="00B72D74" w:rsidRDefault="00E32D6A" w:rsidP="006B38FA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Missing</w:t>
            </w:r>
          </w:p>
        </w:tc>
        <w:tc>
          <w:tcPr>
            <w:tcW w:w="1269" w:type="dxa"/>
          </w:tcPr>
          <w:p w14:paraId="40159C10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10F612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  <w:p w14:paraId="5DBCC55D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  <w:p w14:paraId="2DEC5CCC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  <w:p w14:paraId="5FB0DA0B" w14:textId="35F196FF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  <w:p w14:paraId="1EA9D355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3" w:type="dxa"/>
          </w:tcPr>
          <w:p w14:paraId="741D169A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F91107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00EEF6A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  <w:p w14:paraId="3803A65A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  <w:p w14:paraId="7F11934C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  <w:p w14:paraId="604CCB2F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2" w:type="dxa"/>
          </w:tcPr>
          <w:p w14:paraId="7D1BBE96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6B6BA4" w14:textId="79307D20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  <w:p w14:paraId="300D42AE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07C3C75C" w14:textId="103A7F58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4.</w:t>
            </w:r>
            <w:r w:rsidR="001B1A80" w:rsidRPr="00B72D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CC3C619" w14:textId="2F340A1E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4.</w:t>
            </w:r>
            <w:r w:rsidR="001B1A80" w:rsidRPr="00B72D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D939754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A5823" w:rsidRPr="00B72D74" w14:paraId="432DAE5A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</w:tcPr>
          <w:p w14:paraId="75964E4C" w14:textId="77777777" w:rsidR="005A5823" w:rsidRPr="00B72D74" w:rsidRDefault="005A5823" w:rsidP="006B38FA">
            <w:pPr>
              <w:spacing w:line="300" w:lineRule="atLeast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PCDH7A</w:t>
            </w:r>
          </w:p>
          <w:p w14:paraId="03C655CD" w14:textId="77777777" w:rsidR="00E32D6A" w:rsidRPr="00B72D74" w:rsidRDefault="00E32D6A">
            <w:pPr>
              <w:ind w:firstLine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In House</w:t>
            </w:r>
          </w:p>
          <w:p w14:paraId="6AD6465A" w14:textId="77777777" w:rsidR="00E32D6A" w:rsidRPr="00B72D74" w:rsidRDefault="00E32D6A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Send-Out</w:t>
            </w:r>
          </w:p>
          <w:p w14:paraId="3955E355" w14:textId="77777777" w:rsidR="00E32D6A" w:rsidRPr="00B72D74" w:rsidRDefault="00E32D6A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Not Performed</w:t>
            </w:r>
          </w:p>
          <w:p w14:paraId="2EFEF84A" w14:textId="77777777" w:rsidR="00E32D6A" w:rsidRPr="00B72D74" w:rsidRDefault="00E32D6A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Unknown</w:t>
            </w:r>
          </w:p>
          <w:p w14:paraId="6E7C43D4" w14:textId="06880282" w:rsidR="005A5823" w:rsidRPr="00B72D74" w:rsidRDefault="00E32D6A" w:rsidP="006B38FA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Missing</w:t>
            </w:r>
          </w:p>
        </w:tc>
        <w:tc>
          <w:tcPr>
            <w:tcW w:w="1269" w:type="dxa"/>
          </w:tcPr>
          <w:p w14:paraId="304314BA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7EEF07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  <w:p w14:paraId="58A48FA5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  <w:p w14:paraId="3C279E4F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</w:p>
          <w:p w14:paraId="56F10FB8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  <w:p w14:paraId="78F4E992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3" w:type="dxa"/>
          </w:tcPr>
          <w:p w14:paraId="66B17D2C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1BF9D8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64CACC9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  <w:p w14:paraId="068D6248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  <w:p w14:paraId="79000DAA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  <w:p w14:paraId="121924BA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2" w:type="dxa"/>
          </w:tcPr>
          <w:p w14:paraId="69A2B1AF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8776AB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  <w:p w14:paraId="64E04DC5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  <w:p w14:paraId="0C145BA1" w14:textId="72F80B05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924DC" w:rsidRPr="00B72D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56A9D" w:rsidRPr="00B72D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040BF9E5" w14:textId="30CBC5C3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4.</w:t>
            </w:r>
            <w:r w:rsidR="00256A9D" w:rsidRPr="00B72D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A7E87D4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A5823" w:rsidRPr="00B72D74" w14:paraId="52F99E9C" w14:textId="77777777" w:rsidTr="006B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</w:tcPr>
          <w:p w14:paraId="4A868078" w14:textId="77777777" w:rsidR="005A5823" w:rsidRPr="00B72D74" w:rsidRDefault="005A5823" w:rsidP="006B38FA">
            <w:pPr>
              <w:spacing w:line="300" w:lineRule="atLeast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NTNG1</w:t>
            </w:r>
          </w:p>
          <w:p w14:paraId="4A8804C2" w14:textId="77777777" w:rsidR="0061301F" w:rsidRPr="00B72D74" w:rsidRDefault="0061301F">
            <w:pPr>
              <w:ind w:firstLine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In House</w:t>
            </w:r>
          </w:p>
          <w:p w14:paraId="5F2B70CC" w14:textId="77777777" w:rsidR="0061301F" w:rsidRPr="00B72D74" w:rsidRDefault="0061301F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Send-Out</w:t>
            </w:r>
          </w:p>
          <w:p w14:paraId="209338A6" w14:textId="77777777" w:rsidR="0061301F" w:rsidRPr="00B72D74" w:rsidRDefault="0061301F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Not Performed</w:t>
            </w:r>
          </w:p>
          <w:p w14:paraId="4AF0F96B" w14:textId="77777777" w:rsidR="0061301F" w:rsidRPr="00B72D74" w:rsidRDefault="0061301F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Unknown</w:t>
            </w:r>
          </w:p>
          <w:p w14:paraId="70EE97E6" w14:textId="199D51CB" w:rsidR="005A5823" w:rsidRPr="00B72D74" w:rsidRDefault="0061301F" w:rsidP="006B38FA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Missing</w:t>
            </w:r>
          </w:p>
        </w:tc>
        <w:tc>
          <w:tcPr>
            <w:tcW w:w="1269" w:type="dxa"/>
          </w:tcPr>
          <w:p w14:paraId="0C4638C3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FC3B05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73713922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  <w:p w14:paraId="59A9B307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  <w:p w14:paraId="5E46001D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  <w:p w14:paraId="3E7F39F1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623" w:type="dxa"/>
          </w:tcPr>
          <w:p w14:paraId="31DEB17C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4BC135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03FDBF4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  <w:p w14:paraId="6CE60757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  <w:p w14:paraId="4FB47D6E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  <w:p w14:paraId="5A3CC34B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2" w:type="dxa"/>
          </w:tcPr>
          <w:p w14:paraId="681D0862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D78645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  <w:p w14:paraId="3346E9C5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  <w:p w14:paraId="42830933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  <w:p w14:paraId="3804D32D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6.3</w:t>
            </w:r>
          </w:p>
          <w:p w14:paraId="2C264389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5A5823" w:rsidRPr="00B72D74" w14:paraId="6C9AE8A6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</w:tcPr>
          <w:p w14:paraId="4D469738" w14:textId="77777777" w:rsidR="005A5823" w:rsidRPr="00B72D74" w:rsidRDefault="005A5823" w:rsidP="006B38FA">
            <w:pPr>
              <w:spacing w:line="300" w:lineRule="atLeast"/>
              <w:rPr>
                <w:rFonts w:ascii="Times New Roman" w:hAnsi="Times New Roman" w:cs="Times New Roman"/>
                <w:b w:val="0"/>
                <w:cap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CNTN1</w:t>
            </w:r>
          </w:p>
          <w:p w14:paraId="57724494" w14:textId="77777777" w:rsidR="0061301F" w:rsidRPr="00B72D74" w:rsidRDefault="0061301F">
            <w:pPr>
              <w:ind w:firstLine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In House</w:t>
            </w:r>
          </w:p>
          <w:p w14:paraId="55BDBF93" w14:textId="77777777" w:rsidR="0061301F" w:rsidRPr="00B72D74" w:rsidRDefault="0061301F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Send-Out</w:t>
            </w:r>
          </w:p>
          <w:p w14:paraId="6B6B5420" w14:textId="77777777" w:rsidR="0061301F" w:rsidRPr="00B72D74" w:rsidRDefault="0061301F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Not Performed</w:t>
            </w:r>
          </w:p>
          <w:p w14:paraId="0F8734C8" w14:textId="77777777" w:rsidR="0061301F" w:rsidRPr="00B72D74" w:rsidRDefault="0061301F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Unknown</w:t>
            </w:r>
          </w:p>
          <w:p w14:paraId="102059E3" w14:textId="51009860" w:rsidR="005A5823" w:rsidRPr="00B72D74" w:rsidRDefault="0061301F" w:rsidP="006B38FA">
            <w:pPr>
              <w:ind w:left="156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Missing</w:t>
            </w:r>
          </w:p>
        </w:tc>
        <w:tc>
          <w:tcPr>
            <w:tcW w:w="1269" w:type="dxa"/>
          </w:tcPr>
          <w:p w14:paraId="442511E3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2C02B0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7C6FEFE0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  <w:p w14:paraId="6D5271B0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  <w:p w14:paraId="0EE05CCF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  <w:p w14:paraId="50552C04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3" w:type="dxa"/>
          </w:tcPr>
          <w:p w14:paraId="6E8685D8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C99AFE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64BCEEE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  <w:p w14:paraId="254E2CF8" w14:textId="745352D4" w:rsidR="005A5823" w:rsidRPr="00B72D74" w:rsidRDefault="005D79F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5A5823" w:rsidRPr="00B72D7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31FFBE3" w14:textId="3B9D7AD7" w:rsidR="005A5823" w:rsidRPr="00B72D74" w:rsidRDefault="00721BDB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  <w:p w14:paraId="3D0F0C7B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2" w:type="dxa"/>
          </w:tcPr>
          <w:p w14:paraId="055E9C6F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A40852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  <w:p w14:paraId="44DFFBE5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  <w:p w14:paraId="5FCF4C51" w14:textId="237E4C45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  <w:r w:rsidR="00F001AD" w:rsidRPr="00B72D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2EAFAE3F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  <w:p w14:paraId="24BC732A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A5823" w:rsidRPr="00B72D74" w14:paraId="01C31821" w14:textId="77777777" w:rsidTr="006B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</w:tcPr>
          <w:p w14:paraId="0DDC12B5" w14:textId="77777777" w:rsidR="005A5823" w:rsidRPr="00B72D74" w:rsidRDefault="005A5823" w:rsidP="006B38FA">
            <w:pPr>
              <w:rPr>
                <w:rFonts w:ascii="Times New Roman" w:hAnsi="Times New Roman" w:cs="Times New Roman"/>
                <w:b w:val="0"/>
                <w:cap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NCAM1</w:t>
            </w:r>
          </w:p>
          <w:p w14:paraId="05461C90" w14:textId="77777777" w:rsidR="0061301F" w:rsidRPr="00B72D74" w:rsidRDefault="0061301F">
            <w:pPr>
              <w:ind w:firstLine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In House</w:t>
            </w:r>
          </w:p>
          <w:p w14:paraId="6DC271FD" w14:textId="77777777" w:rsidR="0061301F" w:rsidRPr="00B72D74" w:rsidRDefault="0061301F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Send-Out</w:t>
            </w:r>
          </w:p>
          <w:p w14:paraId="579BE128" w14:textId="77777777" w:rsidR="0061301F" w:rsidRPr="00B72D74" w:rsidRDefault="0061301F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Not Performed</w:t>
            </w:r>
          </w:p>
          <w:p w14:paraId="1219AB1A" w14:textId="77777777" w:rsidR="0061301F" w:rsidRPr="00B72D74" w:rsidRDefault="0061301F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Unknown</w:t>
            </w:r>
          </w:p>
          <w:p w14:paraId="1E0ADF96" w14:textId="7DC5C9AD" w:rsidR="005A5823" w:rsidRPr="00B72D74" w:rsidRDefault="0061301F" w:rsidP="006B38FA">
            <w:pPr>
              <w:ind w:firstLine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Missing</w:t>
            </w:r>
          </w:p>
        </w:tc>
        <w:tc>
          <w:tcPr>
            <w:tcW w:w="1269" w:type="dxa"/>
          </w:tcPr>
          <w:p w14:paraId="22303012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B0ED52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14:paraId="778D20E7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  <w:p w14:paraId="7C342E02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  <w:p w14:paraId="78D5F8BC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  <w:p w14:paraId="43B447CC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623" w:type="dxa"/>
          </w:tcPr>
          <w:p w14:paraId="76332E8E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8DE870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31AC4E9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  <w:p w14:paraId="65010FA2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  <w:p w14:paraId="74C1B6C1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  <w:p w14:paraId="468D0273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2" w:type="dxa"/>
          </w:tcPr>
          <w:p w14:paraId="2AA3C4AE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BD04F3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  <w:p w14:paraId="5973D1E4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  <w:p w14:paraId="4B47FC15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  <w:p w14:paraId="239E8CD2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  <w:p w14:paraId="148D09F1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5A5823" w:rsidRPr="00B72D74" w14:paraId="3FF9CECA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</w:tcPr>
          <w:p w14:paraId="34815898" w14:textId="77777777" w:rsidR="005A5823" w:rsidRPr="00B72D74" w:rsidRDefault="005A5823" w:rsidP="006B38FA">
            <w:pPr>
              <w:rPr>
                <w:rFonts w:ascii="Times New Roman" w:hAnsi="Times New Roman" w:cs="Times New Roman"/>
                <w:b w:val="0"/>
                <w:cap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TGFBR3</w:t>
            </w:r>
          </w:p>
          <w:p w14:paraId="3BF3AA86" w14:textId="77777777" w:rsidR="003B2DD0" w:rsidRPr="00B72D74" w:rsidRDefault="003B2DD0">
            <w:pPr>
              <w:ind w:firstLine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In House</w:t>
            </w:r>
          </w:p>
          <w:p w14:paraId="0DE197DF" w14:textId="77777777" w:rsidR="003B2DD0" w:rsidRPr="00B72D74" w:rsidRDefault="003B2DD0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Send-Out</w:t>
            </w:r>
          </w:p>
          <w:p w14:paraId="228BFA8A" w14:textId="77777777" w:rsidR="003B2DD0" w:rsidRPr="00B72D74" w:rsidRDefault="003B2DD0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Not Performed</w:t>
            </w:r>
          </w:p>
          <w:p w14:paraId="6F174045" w14:textId="77777777" w:rsidR="003B2DD0" w:rsidRPr="00B72D74" w:rsidRDefault="003B2DD0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Unknown</w:t>
            </w:r>
          </w:p>
          <w:p w14:paraId="4A321181" w14:textId="09E9231A" w:rsidR="005A5823" w:rsidRPr="00B72D74" w:rsidRDefault="003B2DD0" w:rsidP="006B38FA">
            <w:pPr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1269" w:type="dxa"/>
          </w:tcPr>
          <w:p w14:paraId="7DD6551B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8BE572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  <w:p w14:paraId="6BEE0AD2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  <w:p w14:paraId="26221446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  <w:p w14:paraId="0470902F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  <w:p w14:paraId="6D580AE0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1623" w:type="dxa"/>
          </w:tcPr>
          <w:p w14:paraId="65A62F3B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6ECE04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CE2324A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  <w:p w14:paraId="4CB01B9F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  <w:p w14:paraId="1B207B54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  <w:p w14:paraId="482813D1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1192" w:type="dxa"/>
          </w:tcPr>
          <w:p w14:paraId="448D0BA6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04A728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  <w:p w14:paraId="378DB127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51D1F62A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  <w:p w14:paraId="7EDD90A8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  <w:p w14:paraId="15037059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</w:p>
        </w:tc>
      </w:tr>
      <w:tr w:rsidR="005A5823" w:rsidRPr="00B72D74" w14:paraId="70BD033E" w14:textId="77777777" w:rsidTr="006B3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</w:tcPr>
          <w:p w14:paraId="6D7EE7A8" w14:textId="77777777" w:rsidR="005A5823" w:rsidRPr="00B72D74" w:rsidRDefault="005A5823" w:rsidP="006B38FA">
            <w:pPr>
              <w:spacing w:line="300" w:lineRule="atLeast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lastRenderedPageBreak/>
              <w:t>NDNF</w:t>
            </w:r>
          </w:p>
          <w:p w14:paraId="68C23864" w14:textId="77777777" w:rsidR="003B2DD0" w:rsidRPr="00B72D74" w:rsidRDefault="003B2DD0">
            <w:pPr>
              <w:ind w:firstLine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In House</w:t>
            </w:r>
          </w:p>
          <w:p w14:paraId="7DFA37C1" w14:textId="77777777" w:rsidR="003B2DD0" w:rsidRPr="00B72D74" w:rsidRDefault="003B2DD0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Send-Out</w:t>
            </w:r>
          </w:p>
          <w:p w14:paraId="0339E8BE" w14:textId="77777777" w:rsidR="003B2DD0" w:rsidRPr="00B72D74" w:rsidRDefault="003B2DD0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Not Performed</w:t>
            </w:r>
          </w:p>
          <w:p w14:paraId="5FA27DA4" w14:textId="77777777" w:rsidR="003B2DD0" w:rsidRPr="00B72D74" w:rsidRDefault="003B2DD0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Unknown</w:t>
            </w:r>
          </w:p>
          <w:p w14:paraId="70B7D8E9" w14:textId="77BAD465" w:rsidR="005A5823" w:rsidRPr="00B72D74" w:rsidRDefault="003B2DD0" w:rsidP="006B38FA">
            <w:pPr>
              <w:ind w:left="156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Missing</w:t>
            </w:r>
          </w:p>
        </w:tc>
        <w:tc>
          <w:tcPr>
            <w:tcW w:w="1269" w:type="dxa"/>
          </w:tcPr>
          <w:p w14:paraId="58094639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D7E1FA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53053BE4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  <w:p w14:paraId="0AD76E47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  <w:p w14:paraId="05AE421C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  <w:p w14:paraId="092AD503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623" w:type="dxa"/>
          </w:tcPr>
          <w:p w14:paraId="4B3A8757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66F7BD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C3ACD0D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  <w:p w14:paraId="06D938D4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  <w:p w14:paraId="5665CCF8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  <w:p w14:paraId="1A752987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192" w:type="dxa"/>
          </w:tcPr>
          <w:p w14:paraId="1BC6D4F2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E40488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  <w:p w14:paraId="078EAD3A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0798390E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  <w:p w14:paraId="75D17D4A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  <w:p w14:paraId="00C06A5C" w14:textId="77777777" w:rsidR="005A5823" w:rsidRPr="00B72D74" w:rsidRDefault="005A5823" w:rsidP="006B3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A5823" w:rsidRPr="00B72D74" w14:paraId="7F707B42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</w:tcPr>
          <w:p w14:paraId="1E3247BB" w14:textId="77777777" w:rsidR="005A5823" w:rsidRPr="00B72D74" w:rsidRDefault="005A5823" w:rsidP="006B38FA">
            <w:pPr>
              <w:spacing w:line="300" w:lineRule="atLeast"/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PCSK6</w:t>
            </w:r>
          </w:p>
          <w:p w14:paraId="3BC42983" w14:textId="77777777" w:rsidR="003B2DD0" w:rsidRPr="00B72D74" w:rsidRDefault="003B2DD0">
            <w:pPr>
              <w:ind w:firstLine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In House</w:t>
            </w:r>
          </w:p>
          <w:p w14:paraId="6F795F74" w14:textId="77777777" w:rsidR="003B2DD0" w:rsidRPr="00B72D74" w:rsidRDefault="003B2DD0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Send-Out</w:t>
            </w:r>
          </w:p>
          <w:p w14:paraId="1E4FCF51" w14:textId="77777777" w:rsidR="003B2DD0" w:rsidRPr="00B72D74" w:rsidRDefault="003B2DD0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Not Performed</w:t>
            </w:r>
          </w:p>
          <w:p w14:paraId="76D118BC" w14:textId="77777777" w:rsidR="003B2DD0" w:rsidRPr="00B72D74" w:rsidRDefault="003B2DD0">
            <w:pPr>
              <w:ind w:left="156"/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Unknown</w:t>
            </w:r>
          </w:p>
          <w:p w14:paraId="5255E47D" w14:textId="4EAEDAFC" w:rsidR="005A5823" w:rsidRPr="00B72D74" w:rsidRDefault="003B2DD0" w:rsidP="006B38FA">
            <w:pPr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b w:val="0"/>
                <w:bCs w:val="0"/>
                <w:caps w:val="0"/>
                <w:color w:val="202124"/>
                <w:sz w:val="20"/>
                <w:szCs w:val="20"/>
              </w:rPr>
              <w:t>Missing</w:t>
            </w:r>
          </w:p>
        </w:tc>
        <w:tc>
          <w:tcPr>
            <w:tcW w:w="1269" w:type="dxa"/>
          </w:tcPr>
          <w:p w14:paraId="442B7D68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76CB22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0F5BB4B7" w14:textId="2B1DB9C0" w:rsidR="005A5823" w:rsidRPr="00B72D74" w:rsidRDefault="00F80B1A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  <w:p w14:paraId="4C309065" w14:textId="58689931" w:rsidR="005A5823" w:rsidRPr="00B72D74" w:rsidRDefault="00F80B1A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  <w:p w14:paraId="7E204A34" w14:textId="72F15A43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80B1A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14:paraId="37CBB317" w14:textId="290C98CF" w:rsidR="005A5823" w:rsidRPr="00B72D74" w:rsidRDefault="003C4D58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3" w:type="dxa"/>
          </w:tcPr>
          <w:p w14:paraId="1CA2391F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7623D8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D49D72E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  <w:p w14:paraId="24D0E504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  <w:p w14:paraId="7CEE941B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  <w:p w14:paraId="67B4BEDA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2" w:type="dxa"/>
          </w:tcPr>
          <w:p w14:paraId="1C0A9261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9E5D44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  <w:p w14:paraId="426CE53A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  <w:p w14:paraId="66A2AEA5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  <w:p w14:paraId="0A12E236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  <w:p w14:paraId="117CE52C" w14:textId="77777777" w:rsidR="005A5823" w:rsidRPr="00B72D74" w:rsidRDefault="005A5823" w:rsidP="006B3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19358E9C" w14:textId="3F40B574" w:rsidR="005A5823" w:rsidRPr="00B72D74" w:rsidRDefault="005A5823" w:rsidP="005A5823">
      <w:pPr>
        <w:rPr>
          <w:rFonts w:ascii="Times New Roman" w:hAnsi="Times New Roman" w:cs="Times New Roman"/>
          <w:sz w:val="20"/>
          <w:szCs w:val="20"/>
        </w:rPr>
      </w:pPr>
      <w:r w:rsidRPr="00B72D74">
        <w:rPr>
          <w:rFonts w:ascii="Times New Roman" w:hAnsi="Times New Roman" w:cs="Times New Roman"/>
          <w:sz w:val="20"/>
          <w:szCs w:val="20"/>
        </w:rPr>
        <w:t>Glomerular Disease (GD)</w:t>
      </w:r>
    </w:p>
    <w:p w14:paraId="36ACC546" w14:textId="77777777" w:rsidR="005A5823" w:rsidRPr="00B72D74" w:rsidRDefault="005A5823" w:rsidP="005A5823">
      <w:pPr>
        <w:rPr>
          <w:rFonts w:ascii="Times New Roman" w:hAnsi="Times New Roman" w:cs="Times New Roman"/>
          <w:sz w:val="20"/>
          <w:szCs w:val="20"/>
        </w:rPr>
      </w:pPr>
    </w:p>
    <w:p w14:paraId="1D18D6AA" w14:textId="77777777" w:rsidR="005A5823" w:rsidRPr="00B72D74" w:rsidRDefault="005A5823" w:rsidP="005A5823">
      <w:pPr>
        <w:rPr>
          <w:rFonts w:ascii="Times New Roman" w:hAnsi="Times New Roman" w:cs="Times New Roman"/>
          <w:sz w:val="20"/>
          <w:szCs w:val="20"/>
        </w:rPr>
      </w:pPr>
    </w:p>
    <w:p w14:paraId="5CEFEF21" w14:textId="77777777" w:rsidR="005A5823" w:rsidRPr="00B72D74" w:rsidRDefault="005A5823" w:rsidP="005A5823">
      <w:pPr>
        <w:rPr>
          <w:rFonts w:ascii="Times New Roman" w:hAnsi="Times New Roman" w:cs="Times New Roman"/>
          <w:b/>
          <w:sz w:val="20"/>
          <w:szCs w:val="20"/>
        </w:rPr>
      </w:pPr>
      <w:r w:rsidRPr="00B72D74">
        <w:rPr>
          <w:rFonts w:ascii="Times New Roman" w:hAnsi="Times New Roman" w:cs="Times New Roman"/>
          <w:b/>
          <w:sz w:val="20"/>
          <w:szCs w:val="20"/>
        </w:rPr>
        <w:t>Supplemental Table 3. Malignancy Screening Tests in the Workup of PLA2R Positive MN Patients</w:t>
      </w:r>
    </w:p>
    <w:p w14:paraId="7BB5A7BE" w14:textId="77777777" w:rsidR="005A5823" w:rsidRPr="00B72D74" w:rsidRDefault="005A5823" w:rsidP="005A5823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PlainTable3"/>
        <w:tblW w:w="5670" w:type="dxa"/>
        <w:tblLook w:val="04A0" w:firstRow="1" w:lastRow="0" w:firstColumn="1" w:lastColumn="0" w:noHBand="0" w:noVBand="1"/>
      </w:tblPr>
      <w:tblGrid>
        <w:gridCol w:w="4359"/>
        <w:gridCol w:w="1311"/>
      </w:tblGrid>
      <w:tr w:rsidR="005A5823" w:rsidRPr="00B72D74" w14:paraId="06071DBF" w14:textId="77777777" w:rsidTr="006B3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59" w:type="dxa"/>
          </w:tcPr>
          <w:p w14:paraId="02F10D4D" w14:textId="77777777" w:rsidR="005A5823" w:rsidRPr="00B72D74" w:rsidRDefault="005A5823" w:rsidP="006B38FA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</w:p>
        </w:tc>
        <w:tc>
          <w:tcPr>
            <w:tcW w:w="1311" w:type="dxa"/>
          </w:tcPr>
          <w:p w14:paraId="7497FE63" w14:textId="77777777" w:rsidR="005A5823" w:rsidRPr="00B72D74" w:rsidRDefault="005A5823" w:rsidP="006B38FA">
            <w:pPr>
              <w:tabs>
                <w:tab w:val="left" w:pos="638"/>
              </w:tabs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</w:tr>
      <w:tr w:rsidR="005A5823" w:rsidRPr="00B72D74" w14:paraId="5330873D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9" w:type="dxa"/>
            <w:hideMark/>
          </w:tcPr>
          <w:p w14:paraId="5A0CE381" w14:textId="77777777" w:rsidR="005A5823" w:rsidRPr="00B72D74" w:rsidRDefault="005A5823" w:rsidP="006B38FA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Colonoscopy</w:t>
            </w:r>
          </w:p>
        </w:tc>
        <w:tc>
          <w:tcPr>
            <w:tcW w:w="1311" w:type="dxa"/>
            <w:hideMark/>
          </w:tcPr>
          <w:p w14:paraId="3B80B1C4" w14:textId="77777777" w:rsidR="005A5823" w:rsidRPr="00B72D74" w:rsidRDefault="005A5823" w:rsidP="006B38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</w:p>
        </w:tc>
      </w:tr>
      <w:tr w:rsidR="005A5823" w:rsidRPr="00B72D74" w14:paraId="12AE7510" w14:textId="77777777" w:rsidTr="006B38FA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9" w:type="dxa"/>
            <w:hideMark/>
          </w:tcPr>
          <w:p w14:paraId="07C1239A" w14:textId="77777777" w:rsidR="005A5823" w:rsidRPr="00B72D74" w:rsidRDefault="005A5823" w:rsidP="006B38FA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Mammogram (Female)</w:t>
            </w:r>
          </w:p>
        </w:tc>
        <w:tc>
          <w:tcPr>
            <w:tcW w:w="1311" w:type="dxa"/>
            <w:hideMark/>
          </w:tcPr>
          <w:p w14:paraId="177F88C4" w14:textId="77777777" w:rsidR="005A5823" w:rsidRPr="00B72D74" w:rsidRDefault="005A5823" w:rsidP="006B38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</w:tr>
      <w:tr w:rsidR="005A5823" w:rsidRPr="00B72D74" w14:paraId="517C11CA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9" w:type="dxa"/>
            <w:hideMark/>
          </w:tcPr>
          <w:p w14:paraId="49CDA095" w14:textId="77777777" w:rsidR="005A5823" w:rsidRPr="00B72D74" w:rsidRDefault="005A5823" w:rsidP="006B38FA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Prostate Specific Antigen (Male)</w:t>
            </w:r>
          </w:p>
        </w:tc>
        <w:tc>
          <w:tcPr>
            <w:tcW w:w="1311" w:type="dxa"/>
            <w:hideMark/>
          </w:tcPr>
          <w:p w14:paraId="70964FB0" w14:textId="77777777" w:rsidR="005A5823" w:rsidRPr="00B72D74" w:rsidRDefault="005A5823" w:rsidP="006B38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</w:tr>
      <w:tr w:rsidR="005A5823" w:rsidRPr="00B72D74" w14:paraId="0622818C" w14:textId="77777777" w:rsidTr="006B38F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9" w:type="dxa"/>
            <w:hideMark/>
          </w:tcPr>
          <w:p w14:paraId="1FC36028" w14:textId="77777777" w:rsidR="005A5823" w:rsidRPr="00B72D74" w:rsidRDefault="005A5823" w:rsidP="006B38FA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Pap Smear/HPV Testing (Female)</w:t>
            </w:r>
          </w:p>
        </w:tc>
        <w:tc>
          <w:tcPr>
            <w:tcW w:w="1311" w:type="dxa"/>
            <w:hideMark/>
          </w:tcPr>
          <w:p w14:paraId="254C95FB" w14:textId="77777777" w:rsidR="005A5823" w:rsidRPr="00B72D74" w:rsidRDefault="005A5823" w:rsidP="006B38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</w:tr>
      <w:tr w:rsidR="005A5823" w:rsidRPr="00B72D74" w14:paraId="3322E6F7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9" w:type="dxa"/>
            <w:hideMark/>
          </w:tcPr>
          <w:p w14:paraId="74D096A5" w14:textId="77777777" w:rsidR="005A5823" w:rsidRPr="00B72D74" w:rsidRDefault="005A5823" w:rsidP="006B38FA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CT Scan of Chest</w:t>
            </w:r>
          </w:p>
        </w:tc>
        <w:tc>
          <w:tcPr>
            <w:tcW w:w="1311" w:type="dxa"/>
            <w:hideMark/>
          </w:tcPr>
          <w:p w14:paraId="01304064" w14:textId="77777777" w:rsidR="005A5823" w:rsidRPr="00B72D74" w:rsidRDefault="005A5823" w:rsidP="006B38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</w:tr>
      <w:tr w:rsidR="005A5823" w:rsidRPr="00B72D74" w14:paraId="6C8B1EE1" w14:textId="77777777" w:rsidTr="006B38F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9" w:type="dxa"/>
            <w:hideMark/>
          </w:tcPr>
          <w:p w14:paraId="5D0352C5" w14:textId="77777777" w:rsidR="005A5823" w:rsidRPr="00B72D74" w:rsidRDefault="005A5823" w:rsidP="006B38FA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CT Abdomen/Pelvis</w:t>
            </w:r>
          </w:p>
        </w:tc>
        <w:tc>
          <w:tcPr>
            <w:tcW w:w="1311" w:type="dxa"/>
            <w:hideMark/>
          </w:tcPr>
          <w:p w14:paraId="638B2804" w14:textId="77777777" w:rsidR="005A5823" w:rsidRPr="00B72D74" w:rsidRDefault="005A5823" w:rsidP="006B38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</w:tr>
      <w:tr w:rsidR="005A5823" w:rsidRPr="00B72D74" w14:paraId="4AA36C40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9" w:type="dxa"/>
            <w:hideMark/>
          </w:tcPr>
          <w:p w14:paraId="302CA07D" w14:textId="77777777" w:rsidR="005A5823" w:rsidRPr="00B72D74" w:rsidRDefault="005A5823" w:rsidP="006B38FA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 xml:space="preserve">X-Ray of </w:t>
            </w:r>
            <w:r w:rsidRPr="00B72D74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Chest</w:t>
            </w:r>
          </w:p>
        </w:tc>
        <w:tc>
          <w:tcPr>
            <w:tcW w:w="1311" w:type="dxa"/>
            <w:hideMark/>
          </w:tcPr>
          <w:p w14:paraId="3B15B3E7" w14:textId="77777777" w:rsidR="005A5823" w:rsidRPr="00B72D74" w:rsidRDefault="005A5823" w:rsidP="006B38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</w:tr>
      <w:tr w:rsidR="005A5823" w:rsidRPr="00B72D74" w14:paraId="69AAE34E" w14:textId="77777777" w:rsidTr="006B38FA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9" w:type="dxa"/>
            <w:hideMark/>
          </w:tcPr>
          <w:p w14:paraId="7A7CAA17" w14:textId="77777777" w:rsidR="005A5823" w:rsidRPr="00B72D74" w:rsidRDefault="005A5823" w:rsidP="006B38FA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Kidney Ultrasound</w:t>
            </w:r>
          </w:p>
        </w:tc>
        <w:tc>
          <w:tcPr>
            <w:tcW w:w="1311" w:type="dxa"/>
            <w:hideMark/>
          </w:tcPr>
          <w:p w14:paraId="1B962234" w14:textId="77777777" w:rsidR="005A5823" w:rsidRPr="00B72D74" w:rsidRDefault="005A5823" w:rsidP="006B38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</w:tr>
      <w:tr w:rsidR="005A5823" w:rsidRPr="00B72D74" w14:paraId="7E8CA309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9" w:type="dxa"/>
            <w:hideMark/>
          </w:tcPr>
          <w:p w14:paraId="5BDF0CF0" w14:textId="77777777" w:rsidR="005A5823" w:rsidRPr="00B72D74" w:rsidRDefault="005A5823" w:rsidP="006B38FA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Refer to PCP for Cancer Screening</w:t>
            </w:r>
          </w:p>
        </w:tc>
        <w:tc>
          <w:tcPr>
            <w:tcW w:w="1311" w:type="dxa"/>
            <w:hideMark/>
          </w:tcPr>
          <w:p w14:paraId="170038B8" w14:textId="77777777" w:rsidR="005A5823" w:rsidRPr="00B72D74" w:rsidRDefault="005A5823" w:rsidP="006B38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</w:tr>
      <w:tr w:rsidR="005A5823" w:rsidRPr="00B72D74" w14:paraId="4FFCFFEC" w14:textId="77777777" w:rsidTr="006B38F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9" w:type="dxa"/>
            <w:hideMark/>
          </w:tcPr>
          <w:p w14:paraId="7457994F" w14:textId="77777777" w:rsidR="005A5823" w:rsidRPr="00B72D74" w:rsidRDefault="005A5823" w:rsidP="006B38FA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Fecal Occult Blood Testing</w:t>
            </w:r>
          </w:p>
        </w:tc>
        <w:tc>
          <w:tcPr>
            <w:tcW w:w="1311" w:type="dxa"/>
            <w:hideMark/>
          </w:tcPr>
          <w:p w14:paraId="5FA17471" w14:textId="77777777" w:rsidR="005A5823" w:rsidRPr="00B72D74" w:rsidRDefault="005A5823" w:rsidP="006B38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</w:tr>
      <w:tr w:rsidR="005A5823" w:rsidRPr="00B72D74" w14:paraId="34D38F8F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9" w:type="dxa"/>
            <w:hideMark/>
          </w:tcPr>
          <w:p w14:paraId="37F2D7A7" w14:textId="77777777" w:rsidR="005A5823" w:rsidRPr="00B72D74" w:rsidRDefault="005A5823" w:rsidP="006B38FA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I would Not Recommend Malignancy Screening</w:t>
            </w:r>
          </w:p>
        </w:tc>
        <w:tc>
          <w:tcPr>
            <w:tcW w:w="1311" w:type="dxa"/>
            <w:hideMark/>
          </w:tcPr>
          <w:p w14:paraId="7A47F01D" w14:textId="77777777" w:rsidR="005A5823" w:rsidRPr="00B72D74" w:rsidRDefault="005A5823" w:rsidP="006B38FA">
            <w:pPr>
              <w:tabs>
                <w:tab w:val="left" w:pos="533"/>
              </w:tabs>
              <w:ind w:right="-4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7.2</w:t>
            </w:r>
          </w:p>
        </w:tc>
      </w:tr>
      <w:tr w:rsidR="005A5823" w:rsidRPr="00B72D74" w14:paraId="5D0A11BE" w14:textId="77777777" w:rsidTr="006B38FA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9" w:type="dxa"/>
            <w:hideMark/>
          </w:tcPr>
          <w:p w14:paraId="33372090" w14:textId="77777777" w:rsidR="005A5823" w:rsidRPr="00B72D74" w:rsidRDefault="005A5823" w:rsidP="006B38FA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18F-FDG PET/CT</w:t>
            </w:r>
          </w:p>
        </w:tc>
        <w:tc>
          <w:tcPr>
            <w:tcW w:w="1311" w:type="dxa"/>
            <w:hideMark/>
          </w:tcPr>
          <w:p w14:paraId="64E91651" w14:textId="77777777" w:rsidR="005A5823" w:rsidRPr="00B72D74" w:rsidRDefault="005A5823" w:rsidP="006B38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5A5823" w:rsidRPr="00B72D74" w14:paraId="1A2640C3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9" w:type="dxa"/>
            <w:hideMark/>
          </w:tcPr>
          <w:p w14:paraId="66578A93" w14:textId="77777777" w:rsidR="005A5823" w:rsidRPr="00B72D74" w:rsidRDefault="005A5823" w:rsidP="006B38FA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Cystoscopy and Cytology</w:t>
            </w:r>
          </w:p>
        </w:tc>
        <w:tc>
          <w:tcPr>
            <w:tcW w:w="1311" w:type="dxa"/>
            <w:hideMark/>
          </w:tcPr>
          <w:p w14:paraId="476C2077" w14:textId="77777777" w:rsidR="005A5823" w:rsidRPr="00B72D74" w:rsidRDefault="005A5823" w:rsidP="006B38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5A5823" w:rsidRPr="00B72D74" w14:paraId="54990039" w14:textId="77777777" w:rsidTr="006B38F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9" w:type="dxa"/>
            <w:hideMark/>
          </w:tcPr>
          <w:p w14:paraId="488F2FE9" w14:textId="77777777" w:rsidR="005A5823" w:rsidRPr="00B72D74" w:rsidRDefault="005A5823" w:rsidP="006B38FA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 xml:space="preserve">Testicular Ultrasound </w:t>
            </w:r>
            <w:r w:rsidRPr="00B72D74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(Male)</w:t>
            </w:r>
          </w:p>
        </w:tc>
        <w:tc>
          <w:tcPr>
            <w:tcW w:w="1311" w:type="dxa"/>
            <w:hideMark/>
          </w:tcPr>
          <w:p w14:paraId="382DEAE4" w14:textId="77777777" w:rsidR="005A5823" w:rsidRPr="00B72D74" w:rsidRDefault="005A5823" w:rsidP="006B38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5A5823" w:rsidRPr="00B72D74" w14:paraId="71AE0380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9" w:type="dxa"/>
            <w:hideMark/>
          </w:tcPr>
          <w:p w14:paraId="0CAA6AEB" w14:textId="77777777" w:rsidR="005A5823" w:rsidRPr="00B72D74" w:rsidRDefault="005A5823" w:rsidP="006B38FA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Thyroid Ultrasound</w:t>
            </w:r>
          </w:p>
        </w:tc>
        <w:tc>
          <w:tcPr>
            <w:tcW w:w="1311" w:type="dxa"/>
            <w:hideMark/>
          </w:tcPr>
          <w:p w14:paraId="00D4758B" w14:textId="77777777" w:rsidR="005A5823" w:rsidRPr="00B72D74" w:rsidRDefault="005A5823" w:rsidP="006B38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</w:tbl>
    <w:p w14:paraId="3BC93392" w14:textId="77777777" w:rsidR="005A5823" w:rsidRPr="00B72D74" w:rsidRDefault="005A5823" w:rsidP="005A5823">
      <w:pPr>
        <w:rPr>
          <w:rFonts w:ascii="Times New Roman" w:hAnsi="Times New Roman" w:cs="Times New Roman"/>
          <w:sz w:val="20"/>
          <w:szCs w:val="20"/>
        </w:rPr>
      </w:pPr>
    </w:p>
    <w:p w14:paraId="30CC46D3" w14:textId="77777777" w:rsidR="005A5823" w:rsidRPr="00B72D74" w:rsidRDefault="005A5823" w:rsidP="005A5823">
      <w:pPr>
        <w:rPr>
          <w:rFonts w:ascii="Times New Roman" w:hAnsi="Times New Roman" w:cs="Times New Roman"/>
          <w:sz w:val="20"/>
          <w:szCs w:val="20"/>
        </w:rPr>
      </w:pPr>
    </w:p>
    <w:p w14:paraId="27C5DDE0" w14:textId="77777777" w:rsidR="005A5823" w:rsidRPr="00B72D74" w:rsidRDefault="005A5823" w:rsidP="005A5823">
      <w:pPr>
        <w:rPr>
          <w:rFonts w:ascii="Times New Roman" w:hAnsi="Times New Roman" w:cs="Times New Roman"/>
          <w:b/>
          <w:sz w:val="20"/>
          <w:szCs w:val="20"/>
        </w:rPr>
      </w:pPr>
      <w:r w:rsidRPr="00B72D74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CDDB051" w14:textId="77777777" w:rsidR="005A5823" w:rsidRPr="00B72D74" w:rsidRDefault="005A5823" w:rsidP="005A5823">
      <w:pPr>
        <w:rPr>
          <w:rFonts w:ascii="Times New Roman" w:hAnsi="Times New Roman" w:cs="Times New Roman"/>
          <w:b/>
          <w:sz w:val="20"/>
          <w:szCs w:val="20"/>
        </w:rPr>
      </w:pPr>
      <w:r w:rsidRPr="00B72D74">
        <w:rPr>
          <w:rFonts w:ascii="Times New Roman" w:hAnsi="Times New Roman" w:cs="Times New Roman"/>
          <w:b/>
          <w:sz w:val="20"/>
          <w:szCs w:val="20"/>
        </w:rPr>
        <w:lastRenderedPageBreak/>
        <w:t>Supplemental Table 4. Non-Malignant Associated Condition Screening Tests in the Workup of PLA2R Positive MN Patients</w:t>
      </w:r>
    </w:p>
    <w:tbl>
      <w:tblPr>
        <w:tblStyle w:val="PlainTable3"/>
        <w:tblW w:w="5220" w:type="dxa"/>
        <w:tblLayout w:type="fixed"/>
        <w:tblLook w:val="04A0" w:firstRow="1" w:lastRow="0" w:firstColumn="1" w:lastColumn="0" w:noHBand="0" w:noVBand="1"/>
      </w:tblPr>
      <w:tblGrid>
        <w:gridCol w:w="3960"/>
        <w:gridCol w:w="1260"/>
      </w:tblGrid>
      <w:tr w:rsidR="00322A60" w:rsidRPr="00B72D74" w14:paraId="55AE73A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0" w:type="dxa"/>
            <w:noWrap/>
          </w:tcPr>
          <w:p w14:paraId="19FA616B" w14:textId="77777777" w:rsidR="00322A60" w:rsidRPr="00B72D74" w:rsidRDefault="00322A60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14:paraId="3577F2E8" w14:textId="77777777" w:rsidR="00322A60" w:rsidRPr="00B72D74" w:rsidRDefault="00322A6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</w:tr>
      <w:tr w:rsidR="00322A60" w:rsidRPr="00B72D74" w14:paraId="7396A1B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2096B258" w14:textId="77777777" w:rsidR="00322A60" w:rsidRPr="00B72D74" w:rsidRDefault="00322A60">
            <w:pPr>
              <w:rPr>
                <w:rFonts w:ascii="Times New Roman" w:hAnsi="Times New Roman" w:cs="Times New Roman"/>
                <w:b w:val="0"/>
                <w:bCs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​​ANA</w:t>
            </w:r>
          </w:p>
        </w:tc>
        <w:tc>
          <w:tcPr>
            <w:tcW w:w="1260" w:type="dxa"/>
            <w:noWrap/>
            <w:hideMark/>
          </w:tcPr>
          <w:p w14:paraId="50449F0D" w14:textId="77777777" w:rsidR="00322A60" w:rsidRPr="00B72D74" w:rsidRDefault="00322A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</w:t>
            </w:r>
          </w:p>
        </w:tc>
      </w:tr>
      <w:tr w:rsidR="00322A60" w:rsidRPr="00B72D74" w14:paraId="6A1A5A8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74C5F9AF" w14:textId="77777777" w:rsidR="00322A60" w:rsidRPr="00B72D74" w:rsidRDefault="00322A60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​​Complement (C3/C4)</w:t>
            </w:r>
          </w:p>
        </w:tc>
        <w:tc>
          <w:tcPr>
            <w:tcW w:w="1260" w:type="dxa"/>
            <w:noWrap/>
            <w:hideMark/>
          </w:tcPr>
          <w:p w14:paraId="6A08AE79" w14:textId="77777777" w:rsidR="00322A60" w:rsidRPr="00B72D74" w:rsidRDefault="00322A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2</w:t>
            </w:r>
          </w:p>
        </w:tc>
      </w:tr>
      <w:tr w:rsidR="00322A60" w:rsidRPr="00B72D74" w14:paraId="7CE602E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1010EA6E" w14:textId="77777777" w:rsidR="00322A60" w:rsidRPr="00B72D74" w:rsidRDefault="00322A60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​​​Serum Protein Electrophoresis</w:t>
            </w:r>
          </w:p>
        </w:tc>
        <w:tc>
          <w:tcPr>
            <w:tcW w:w="1260" w:type="dxa"/>
            <w:noWrap/>
            <w:hideMark/>
          </w:tcPr>
          <w:p w14:paraId="73FE4690" w14:textId="77777777" w:rsidR="00322A60" w:rsidRPr="00B72D74" w:rsidRDefault="00322A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</w:tr>
      <w:tr w:rsidR="00322A60" w:rsidRPr="00B72D74" w14:paraId="4BEED91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1F09B2FB" w14:textId="77777777" w:rsidR="00322A60" w:rsidRPr="00B72D74" w:rsidRDefault="00322A60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​​Anti-Double Stranded DNA</w:t>
            </w:r>
          </w:p>
        </w:tc>
        <w:tc>
          <w:tcPr>
            <w:tcW w:w="1260" w:type="dxa"/>
            <w:noWrap/>
            <w:hideMark/>
          </w:tcPr>
          <w:p w14:paraId="52240C0B" w14:textId="77777777" w:rsidR="00322A60" w:rsidRPr="00B72D74" w:rsidRDefault="00322A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</w:tr>
      <w:tr w:rsidR="00322A60" w:rsidRPr="00B72D74" w14:paraId="2CF11F4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250A1733" w14:textId="77777777" w:rsidR="00322A60" w:rsidRPr="00B72D74" w:rsidRDefault="00322A60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​​Hemoglobin A1C</w:t>
            </w:r>
          </w:p>
        </w:tc>
        <w:tc>
          <w:tcPr>
            <w:tcW w:w="1260" w:type="dxa"/>
            <w:noWrap/>
            <w:hideMark/>
          </w:tcPr>
          <w:p w14:paraId="0F28D7F2" w14:textId="77777777" w:rsidR="00322A60" w:rsidRPr="00B72D74" w:rsidRDefault="00322A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</w:tr>
      <w:tr w:rsidR="00322A60" w:rsidRPr="00B72D74" w14:paraId="1CF29A6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3949C1C2" w14:textId="77777777" w:rsidR="00322A60" w:rsidRPr="00B72D74" w:rsidRDefault="00322A60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 xml:space="preserve">​​​Extractable Nuclear Antigen (ENA i.e. Scleroderma, </w:t>
            </w:r>
            <w:proofErr w:type="spellStart"/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Sjogrens</w:t>
            </w:r>
            <w:proofErr w:type="spellEnd"/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 xml:space="preserve"> Related Antibodies)</w:t>
            </w:r>
          </w:p>
        </w:tc>
        <w:tc>
          <w:tcPr>
            <w:tcW w:w="1260" w:type="dxa"/>
            <w:noWrap/>
            <w:hideMark/>
          </w:tcPr>
          <w:p w14:paraId="5D9AF695" w14:textId="77777777" w:rsidR="00322A60" w:rsidRPr="00B72D74" w:rsidRDefault="00322A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</w:tr>
      <w:tr w:rsidR="00322A60" w:rsidRPr="00B72D74" w14:paraId="5E342E9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221B41CF" w14:textId="77777777" w:rsidR="00322A60" w:rsidRPr="00B72D74" w:rsidRDefault="00322A60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​​​Rheumatoid Factor</w:t>
            </w:r>
          </w:p>
        </w:tc>
        <w:tc>
          <w:tcPr>
            <w:tcW w:w="1260" w:type="dxa"/>
            <w:noWrap/>
            <w:hideMark/>
          </w:tcPr>
          <w:p w14:paraId="0AB85F7F" w14:textId="77777777" w:rsidR="00322A60" w:rsidRPr="00B72D74" w:rsidRDefault="00322A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</w:tr>
      <w:tr w:rsidR="00322A60" w:rsidRPr="00B72D74" w14:paraId="33B9114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12EBBA63" w14:textId="77777777" w:rsidR="00322A60" w:rsidRPr="00B72D74" w:rsidRDefault="00322A60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​Anti-Ro/La SSA/SSB</w:t>
            </w:r>
          </w:p>
        </w:tc>
        <w:tc>
          <w:tcPr>
            <w:tcW w:w="1260" w:type="dxa"/>
            <w:noWrap/>
            <w:hideMark/>
          </w:tcPr>
          <w:p w14:paraId="785A1A8A" w14:textId="77777777" w:rsidR="00322A60" w:rsidRPr="00B72D74" w:rsidRDefault="00322A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322A60" w:rsidRPr="00B72D74" w14:paraId="1205148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5DD88EE8" w14:textId="77777777" w:rsidR="00322A60" w:rsidRPr="00B72D74" w:rsidRDefault="00322A60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​​Anti-MPO</w:t>
            </w:r>
          </w:p>
        </w:tc>
        <w:tc>
          <w:tcPr>
            <w:tcW w:w="1260" w:type="dxa"/>
            <w:noWrap/>
            <w:hideMark/>
          </w:tcPr>
          <w:p w14:paraId="57EF4A5F" w14:textId="77777777" w:rsidR="00322A60" w:rsidRPr="00B72D74" w:rsidRDefault="00322A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</w:tr>
      <w:tr w:rsidR="00322A60" w:rsidRPr="00B72D74" w14:paraId="5490319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67F135BD" w14:textId="77777777" w:rsidR="00322A60" w:rsidRPr="00B72D74" w:rsidRDefault="00322A60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​​Anti-PR3</w:t>
            </w:r>
          </w:p>
        </w:tc>
        <w:tc>
          <w:tcPr>
            <w:tcW w:w="1260" w:type="dxa"/>
            <w:noWrap/>
            <w:hideMark/>
          </w:tcPr>
          <w:p w14:paraId="2BA7846E" w14:textId="77777777" w:rsidR="00322A60" w:rsidRPr="00B72D74" w:rsidRDefault="00322A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322A60" w:rsidRPr="00B72D74" w14:paraId="7D54A31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3ACB98EB" w14:textId="77777777" w:rsidR="00322A60" w:rsidRPr="00B72D74" w:rsidRDefault="00322A60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​​Anti-GBM</w:t>
            </w:r>
          </w:p>
        </w:tc>
        <w:tc>
          <w:tcPr>
            <w:tcW w:w="1260" w:type="dxa"/>
            <w:noWrap/>
            <w:hideMark/>
          </w:tcPr>
          <w:p w14:paraId="2FB63D26" w14:textId="77777777" w:rsidR="00322A60" w:rsidRPr="00B72D74" w:rsidRDefault="00322A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322A60" w:rsidRPr="00B72D74" w14:paraId="12335B6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33024DE0" w14:textId="77777777" w:rsidR="00322A60" w:rsidRPr="00B72D74" w:rsidRDefault="00322A60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​IgG4</w:t>
            </w:r>
          </w:p>
        </w:tc>
        <w:tc>
          <w:tcPr>
            <w:tcW w:w="1260" w:type="dxa"/>
            <w:noWrap/>
            <w:hideMark/>
          </w:tcPr>
          <w:p w14:paraId="7A726902" w14:textId="77777777" w:rsidR="00322A60" w:rsidRPr="00B72D74" w:rsidRDefault="00322A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322A60" w:rsidRPr="00B72D74" w14:paraId="10A0183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5745500F" w14:textId="77777777" w:rsidR="00322A60" w:rsidRPr="00B72D74" w:rsidRDefault="00322A60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​​Anti-Thyroid Antibodies (Anti-TPO)</w:t>
            </w:r>
          </w:p>
        </w:tc>
        <w:tc>
          <w:tcPr>
            <w:tcW w:w="1260" w:type="dxa"/>
            <w:noWrap/>
            <w:hideMark/>
          </w:tcPr>
          <w:p w14:paraId="191D35A7" w14:textId="77777777" w:rsidR="00322A60" w:rsidRPr="00B72D74" w:rsidRDefault="00322A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322A60" w:rsidRPr="00B72D74" w14:paraId="60AA99F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68CDD9EF" w14:textId="77777777" w:rsidR="00322A60" w:rsidRPr="00B72D74" w:rsidRDefault="00322A60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​​ACE Level</w:t>
            </w:r>
          </w:p>
        </w:tc>
        <w:tc>
          <w:tcPr>
            <w:tcW w:w="1260" w:type="dxa"/>
            <w:noWrap/>
            <w:hideMark/>
          </w:tcPr>
          <w:p w14:paraId="3C2E8B81" w14:textId="77777777" w:rsidR="00322A60" w:rsidRPr="00B72D74" w:rsidRDefault="00322A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</w:tbl>
    <w:p w14:paraId="0FC1FA61" w14:textId="77777777" w:rsidR="005A5823" w:rsidRPr="00B72D74" w:rsidRDefault="005A5823" w:rsidP="005A5823">
      <w:pPr>
        <w:rPr>
          <w:rFonts w:ascii="Times New Roman" w:hAnsi="Times New Roman" w:cs="Times New Roman"/>
          <w:b/>
          <w:sz w:val="20"/>
          <w:szCs w:val="20"/>
        </w:rPr>
      </w:pPr>
    </w:p>
    <w:p w14:paraId="225AE11C" w14:textId="77777777" w:rsidR="005A5823" w:rsidRPr="00B72D74" w:rsidRDefault="005A5823" w:rsidP="005A5823">
      <w:pPr>
        <w:rPr>
          <w:rFonts w:ascii="Times New Roman" w:hAnsi="Times New Roman" w:cs="Times New Roman"/>
          <w:sz w:val="20"/>
          <w:szCs w:val="20"/>
        </w:rPr>
      </w:pPr>
    </w:p>
    <w:p w14:paraId="137AC049" w14:textId="77777777" w:rsidR="005A5823" w:rsidRPr="00B72D74" w:rsidRDefault="005A5823" w:rsidP="005A5823">
      <w:pPr>
        <w:rPr>
          <w:rFonts w:ascii="Times New Roman" w:hAnsi="Times New Roman" w:cs="Times New Roman"/>
          <w:sz w:val="20"/>
          <w:szCs w:val="20"/>
        </w:rPr>
      </w:pPr>
    </w:p>
    <w:p w14:paraId="672F68D3" w14:textId="77777777" w:rsidR="005A5823" w:rsidRPr="00B72D74" w:rsidRDefault="005A5823" w:rsidP="005A5823">
      <w:pPr>
        <w:rPr>
          <w:rFonts w:ascii="Times New Roman" w:hAnsi="Times New Roman" w:cs="Times New Roman"/>
          <w:b/>
          <w:sz w:val="20"/>
          <w:szCs w:val="20"/>
        </w:rPr>
      </w:pPr>
      <w:r w:rsidRPr="00B72D74">
        <w:rPr>
          <w:rFonts w:ascii="Times New Roman" w:hAnsi="Times New Roman" w:cs="Times New Roman"/>
          <w:b/>
          <w:sz w:val="20"/>
          <w:szCs w:val="20"/>
        </w:rPr>
        <w:t>Supplemental Table 5. Infection Screening Tests in the Workup of PLA2R Positive MN Patients</w:t>
      </w:r>
    </w:p>
    <w:p w14:paraId="20D566F8" w14:textId="77777777" w:rsidR="005A5823" w:rsidRPr="00B72D74" w:rsidRDefault="005A5823" w:rsidP="005A5823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PlainTable3"/>
        <w:tblW w:w="3510" w:type="dxa"/>
        <w:tblLook w:val="04A0" w:firstRow="1" w:lastRow="0" w:firstColumn="1" w:lastColumn="0" w:noHBand="0" w:noVBand="1"/>
      </w:tblPr>
      <w:tblGrid>
        <w:gridCol w:w="2250"/>
        <w:gridCol w:w="1260"/>
      </w:tblGrid>
      <w:tr w:rsidR="005A5823" w:rsidRPr="00B72D74" w14:paraId="394A0321" w14:textId="77777777" w:rsidTr="006B3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0" w:type="dxa"/>
            <w:hideMark/>
          </w:tcPr>
          <w:p w14:paraId="35DC0113" w14:textId="77777777" w:rsidR="005A5823" w:rsidRPr="00B72D74" w:rsidRDefault="005A5823" w:rsidP="006B38F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54220C98" w14:textId="77777777" w:rsidR="005A5823" w:rsidRPr="00B72D74" w:rsidRDefault="005A5823" w:rsidP="006B38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(%)</w:t>
            </w:r>
          </w:p>
        </w:tc>
      </w:tr>
      <w:tr w:rsidR="005A5823" w:rsidRPr="00B72D74" w14:paraId="14D54552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6766CFA5" w14:textId="77777777" w:rsidR="005A5823" w:rsidRPr="00B72D74" w:rsidRDefault="005A5823" w:rsidP="006B38FA">
            <w:pPr>
              <w:rPr>
                <w:rFonts w:ascii="Times New Roman" w:hAnsi="Times New Roman" w:cs="Times New Roman"/>
                <w:b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Hepatitis B</w:t>
            </w:r>
          </w:p>
        </w:tc>
        <w:tc>
          <w:tcPr>
            <w:tcW w:w="1260" w:type="dxa"/>
            <w:hideMark/>
          </w:tcPr>
          <w:p w14:paraId="6E38D1CB" w14:textId="77777777" w:rsidR="005A5823" w:rsidRPr="00B72D74" w:rsidRDefault="005A5823" w:rsidP="006B38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</w:t>
            </w:r>
          </w:p>
        </w:tc>
      </w:tr>
      <w:tr w:rsidR="005A5823" w:rsidRPr="00B72D74" w14:paraId="2E4B251D" w14:textId="77777777" w:rsidTr="006B38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54D115E8" w14:textId="77777777" w:rsidR="005A5823" w:rsidRPr="00B72D74" w:rsidRDefault="005A5823" w:rsidP="006B38FA">
            <w:pPr>
              <w:rPr>
                <w:rFonts w:ascii="Times New Roman" w:hAnsi="Times New Roman" w:cs="Times New Roman"/>
                <w:b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Hepatitis C</w:t>
            </w:r>
          </w:p>
        </w:tc>
        <w:tc>
          <w:tcPr>
            <w:tcW w:w="1260" w:type="dxa"/>
            <w:hideMark/>
          </w:tcPr>
          <w:p w14:paraId="74424B2E" w14:textId="77777777" w:rsidR="005A5823" w:rsidRPr="00B72D74" w:rsidRDefault="005A5823" w:rsidP="006B38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</w:t>
            </w:r>
          </w:p>
        </w:tc>
      </w:tr>
      <w:tr w:rsidR="005A5823" w:rsidRPr="00B72D74" w14:paraId="269D2C4F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13DB97B0" w14:textId="77777777" w:rsidR="005A5823" w:rsidRPr="00B72D74" w:rsidRDefault="005A5823" w:rsidP="006B38FA">
            <w:pPr>
              <w:rPr>
                <w:rFonts w:ascii="Times New Roman" w:hAnsi="Times New Roman" w:cs="Times New Roman"/>
                <w:b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HIV</w:t>
            </w:r>
          </w:p>
        </w:tc>
        <w:tc>
          <w:tcPr>
            <w:tcW w:w="1260" w:type="dxa"/>
            <w:hideMark/>
          </w:tcPr>
          <w:p w14:paraId="6A56FFB8" w14:textId="77777777" w:rsidR="005A5823" w:rsidRPr="00B72D74" w:rsidRDefault="005A5823" w:rsidP="006B38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</w:tr>
      <w:tr w:rsidR="005A5823" w:rsidRPr="00B72D74" w14:paraId="589BEF8C" w14:textId="77777777" w:rsidTr="006B38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76B98CD7" w14:textId="77777777" w:rsidR="005A5823" w:rsidRPr="00B72D74" w:rsidRDefault="005A5823" w:rsidP="006B38FA">
            <w:pPr>
              <w:rPr>
                <w:rFonts w:ascii="Times New Roman" w:hAnsi="Times New Roman" w:cs="Times New Roman"/>
                <w:b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Syphilis</w:t>
            </w:r>
          </w:p>
        </w:tc>
        <w:tc>
          <w:tcPr>
            <w:tcW w:w="1260" w:type="dxa"/>
            <w:hideMark/>
          </w:tcPr>
          <w:p w14:paraId="475D1282" w14:textId="77777777" w:rsidR="005A5823" w:rsidRPr="00B72D74" w:rsidRDefault="005A5823" w:rsidP="006B38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</w:tr>
      <w:tr w:rsidR="005A5823" w:rsidRPr="00B72D74" w14:paraId="5415CB9D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7141C465" w14:textId="77777777" w:rsidR="005A5823" w:rsidRPr="00B72D74" w:rsidRDefault="005A5823" w:rsidP="006B38FA">
            <w:pPr>
              <w:rPr>
                <w:rFonts w:ascii="Times New Roman" w:hAnsi="Times New Roman" w:cs="Times New Roman"/>
                <w:b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CMV</w:t>
            </w:r>
          </w:p>
        </w:tc>
        <w:tc>
          <w:tcPr>
            <w:tcW w:w="1260" w:type="dxa"/>
            <w:hideMark/>
          </w:tcPr>
          <w:p w14:paraId="03183E2C" w14:textId="77777777" w:rsidR="005A5823" w:rsidRPr="00B72D74" w:rsidRDefault="005A5823" w:rsidP="006B38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5A5823" w:rsidRPr="00B72D74" w14:paraId="34B28B63" w14:textId="77777777" w:rsidTr="006B38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633137A1" w14:textId="77777777" w:rsidR="005A5823" w:rsidRPr="00B72D74" w:rsidRDefault="005A5823" w:rsidP="006B38FA">
            <w:pPr>
              <w:rPr>
                <w:rFonts w:ascii="Times New Roman" w:hAnsi="Times New Roman" w:cs="Times New Roman"/>
                <w:b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EBV</w:t>
            </w:r>
          </w:p>
        </w:tc>
        <w:tc>
          <w:tcPr>
            <w:tcW w:w="1260" w:type="dxa"/>
            <w:hideMark/>
          </w:tcPr>
          <w:p w14:paraId="722FF40D" w14:textId="77777777" w:rsidR="005A5823" w:rsidRPr="00B72D74" w:rsidRDefault="005A5823" w:rsidP="006B38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5A5823" w:rsidRPr="00B72D74" w14:paraId="574880E5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409A27C3" w14:textId="77777777" w:rsidR="005A5823" w:rsidRPr="00B72D74" w:rsidRDefault="005A5823" w:rsidP="006B38FA">
            <w:pPr>
              <w:rPr>
                <w:rFonts w:ascii="Times New Roman" w:hAnsi="Times New Roman" w:cs="Times New Roman"/>
                <w:b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Plasmodium Malaria</w:t>
            </w:r>
          </w:p>
        </w:tc>
        <w:tc>
          <w:tcPr>
            <w:tcW w:w="1260" w:type="dxa"/>
            <w:hideMark/>
          </w:tcPr>
          <w:p w14:paraId="74F432A9" w14:textId="77777777" w:rsidR="005A5823" w:rsidRPr="00B72D74" w:rsidRDefault="005A5823" w:rsidP="006B38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5A5823" w:rsidRPr="00B72D74" w14:paraId="5D366A66" w14:textId="77777777" w:rsidTr="006B38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1385A2A4" w14:textId="77777777" w:rsidR="005A5823" w:rsidRPr="00B72D74" w:rsidRDefault="005A5823" w:rsidP="006B38FA">
            <w:pPr>
              <w:rPr>
                <w:rFonts w:ascii="Times New Roman" w:hAnsi="Times New Roman" w:cs="Times New Roman"/>
                <w:b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Filariasis</w:t>
            </w:r>
          </w:p>
        </w:tc>
        <w:tc>
          <w:tcPr>
            <w:tcW w:w="1260" w:type="dxa"/>
            <w:hideMark/>
          </w:tcPr>
          <w:p w14:paraId="08BD3211" w14:textId="77777777" w:rsidR="005A5823" w:rsidRPr="00B72D74" w:rsidRDefault="005A5823" w:rsidP="006B38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5A5823" w:rsidRPr="00B72D74" w14:paraId="3467E5E4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0B9CBC0D" w14:textId="77777777" w:rsidR="005A5823" w:rsidRPr="00B72D74" w:rsidRDefault="005A5823" w:rsidP="006B38FA">
            <w:pPr>
              <w:rPr>
                <w:rFonts w:ascii="Times New Roman" w:hAnsi="Times New Roman" w:cs="Times New Roman"/>
                <w:b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Schistosomiasis</w:t>
            </w:r>
          </w:p>
        </w:tc>
        <w:tc>
          <w:tcPr>
            <w:tcW w:w="1260" w:type="dxa"/>
            <w:hideMark/>
          </w:tcPr>
          <w:p w14:paraId="16E6EEE8" w14:textId="77777777" w:rsidR="005A5823" w:rsidRPr="00B72D74" w:rsidRDefault="005A5823" w:rsidP="006B38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5A5823" w:rsidRPr="00B72D74" w14:paraId="428D8B19" w14:textId="77777777" w:rsidTr="006B38F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10EB2ABB" w14:textId="77777777" w:rsidR="005A5823" w:rsidRPr="00B72D74" w:rsidRDefault="005A5823" w:rsidP="006B38FA">
            <w:pPr>
              <w:rPr>
                <w:rFonts w:ascii="Times New Roman" w:hAnsi="Times New Roman" w:cs="Times New Roman"/>
                <w:b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Mycobacterium leprosy</w:t>
            </w:r>
          </w:p>
        </w:tc>
        <w:tc>
          <w:tcPr>
            <w:tcW w:w="1260" w:type="dxa"/>
            <w:hideMark/>
          </w:tcPr>
          <w:p w14:paraId="28D305AD" w14:textId="77777777" w:rsidR="005A5823" w:rsidRPr="00B72D74" w:rsidRDefault="005A5823" w:rsidP="006B38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5A5823" w:rsidRPr="00B72D74" w14:paraId="5D6E0FF9" w14:textId="77777777" w:rsidTr="006B3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4B1E2256" w14:textId="77777777" w:rsidR="005A5823" w:rsidRPr="00B72D74" w:rsidRDefault="005A5823" w:rsidP="006B38FA">
            <w:pPr>
              <w:rPr>
                <w:rFonts w:ascii="Times New Roman" w:hAnsi="Times New Roman" w:cs="Times New Roman"/>
                <w:b w:val="0"/>
                <w:color w:val="202124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aps w:val="0"/>
                <w:color w:val="202124"/>
                <w:sz w:val="20"/>
                <w:szCs w:val="20"/>
              </w:rPr>
              <w:t>I do not routinely test for infections</w:t>
            </w:r>
          </w:p>
        </w:tc>
        <w:tc>
          <w:tcPr>
            <w:tcW w:w="1260" w:type="dxa"/>
            <w:hideMark/>
          </w:tcPr>
          <w:p w14:paraId="5E18186E" w14:textId="77777777" w:rsidR="005A5823" w:rsidRPr="00B72D74" w:rsidRDefault="005A5823" w:rsidP="006B38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2D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</w:tr>
    </w:tbl>
    <w:p w14:paraId="62679F64" w14:textId="77777777" w:rsidR="005A5823" w:rsidRPr="00B72D74" w:rsidRDefault="005A5823" w:rsidP="005A5823">
      <w:pPr>
        <w:rPr>
          <w:rFonts w:ascii="Times New Roman" w:hAnsi="Times New Roman" w:cs="Times New Roman"/>
          <w:sz w:val="20"/>
          <w:szCs w:val="20"/>
        </w:rPr>
      </w:pPr>
    </w:p>
    <w:p w14:paraId="3C5ABAA9" w14:textId="77777777" w:rsidR="005A5823" w:rsidRPr="00B72D74" w:rsidRDefault="005A5823" w:rsidP="005A5823">
      <w:pPr>
        <w:rPr>
          <w:rFonts w:ascii="Times New Roman" w:hAnsi="Times New Roman" w:cs="Times New Roman"/>
          <w:sz w:val="20"/>
          <w:szCs w:val="20"/>
        </w:rPr>
      </w:pPr>
    </w:p>
    <w:p w14:paraId="7FB7BE7B" w14:textId="77777777" w:rsidR="005A5823" w:rsidRPr="00B72D74" w:rsidRDefault="005A5823" w:rsidP="005A5823">
      <w:pPr>
        <w:rPr>
          <w:rFonts w:ascii="Times New Roman" w:hAnsi="Times New Roman" w:cs="Times New Roman"/>
          <w:sz w:val="20"/>
          <w:szCs w:val="20"/>
        </w:rPr>
      </w:pPr>
    </w:p>
    <w:p w14:paraId="471373C3" w14:textId="77777777" w:rsidR="005A5823" w:rsidRPr="00B72D74" w:rsidRDefault="005A5823" w:rsidP="005A5823">
      <w:pPr>
        <w:rPr>
          <w:rFonts w:ascii="Times New Roman" w:hAnsi="Times New Roman" w:cs="Times New Roman"/>
          <w:sz w:val="20"/>
          <w:szCs w:val="20"/>
        </w:rPr>
      </w:pPr>
    </w:p>
    <w:p w14:paraId="0B8AC5A7" w14:textId="77777777" w:rsidR="00691608" w:rsidRPr="00B72D74" w:rsidRDefault="00691608">
      <w:pPr>
        <w:rPr>
          <w:rFonts w:ascii="Times New Roman" w:hAnsi="Times New Roman" w:cs="Times New Roman"/>
        </w:rPr>
      </w:pPr>
    </w:p>
    <w:sectPr w:rsidR="00691608" w:rsidRPr="00B72D74" w:rsidSect="005A582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B6C58" w14:textId="77777777" w:rsidR="00E0669B" w:rsidRDefault="00E0669B">
      <w:r>
        <w:separator/>
      </w:r>
    </w:p>
  </w:endnote>
  <w:endnote w:type="continuationSeparator" w:id="0">
    <w:p w14:paraId="51BBB0DE" w14:textId="77777777" w:rsidR="00E0669B" w:rsidRDefault="00E0669B">
      <w:r>
        <w:continuationSeparator/>
      </w:r>
    </w:p>
  </w:endnote>
  <w:endnote w:type="continuationNotice" w:id="1">
    <w:p w14:paraId="60DE005D" w14:textId="77777777" w:rsidR="00E0669B" w:rsidRDefault="00E066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pitch w:val="default"/>
  </w:font>
  <w:font w:name="UICTFontTextStyleBody">
    <w:altName w:val="Cambria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666100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81F38F" w14:textId="77777777" w:rsidR="005872C0" w:rsidRDefault="006B38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69A02C" w14:textId="77777777" w:rsidR="005872C0" w:rsidRDefault="005872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44054599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2CA6C21C" w14:textId="77777777" w:rsidR="005872C0" w:rsidRPr="00A07800" w:rsidRDefault="006B38F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A07800">
          <w:rPr>
            <w:rStyle w:val="PageNumber"/>
            <w:rFonts w:ascii="Times New Roman" w:hAnsi="Times New Roman" w:cs="Times New Roman"/>
          </w:rPr>
          <w:fldChar w:fldCharType="begin"/>
        </w:r>
        <w:r w:rsidRPr="00A0780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07800">
          <w:rPr>
            <w:rStyle w:val="PageNumber"/>
            <w:rFonts w:ascii="Times New Roman" w:hAnsi="Times New Roman" w:cs="Times New Roman"/>
          </w:rPr>
          <w:fldChar w:fldCharType="separate"/>
        </w:r>
        <w:r w:rsidR="00B72D74">
          <w:rPr>
            <w:rStyle w:val="PageNumber"/>
            <w:rFonts w:ascii="Times New Roman" w:hAnsi="Times New Roman" w:cs="Times New Roman"/>
            <w:noProof/>
          </w:rPr>
          <w:t>4</w:t>
        </w:r>
        <w:r w:rsidRPr="00A0780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4718497" w14:textId="77777777" w:rsidR="005872C0" w:rsidRPr="00A07800" w:rsidRDefault="006B38FA" w:rsidP="006B38FA">
    <w:pPr>
      <w:pStyle w:val="Footer"/>
      <w:ind w:right="360"/>
      <w:rPr>
        <w:rFonts w:ascii="Times New Roman" w:hAnsi="Times New Roman" w:cs="Times New Roman"/>
      </w:rPr>
    </w:pPr>
    <w:r w:rsidRPr="00A07800">
      <w:rPr>
        <w:rFonts w:ascii="Times New Roman" w:hAnsi="Times New Roman" w:cs="Times New Roman"/>
      </w:rPr>
      <w:tab/>
    </w:r>
    <w:r w:rsidRPr="00A07800">
      <w:rPr>
        <w:rFonts w:ascii="Times New Roman" w:hAnsi="Times New Roman" w:cs="Times New Roman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464AA" w14:textId="77777777" w:rsidR="00E0669B" w:rsidRDefault="00E0669B">
      <w:r>
        <w:separator/>
      </w:r>
    </w:p>
  </w:footnote>
  <w:footnote w:type="continuationSeparator" w:id="0">
    <w:p w14:paraId="1FBA06A7" w14:textId="77777777" w:rsidR="00E0669B" w:rsidRDefault="00E0669B">
      <w:r>
        <w:continuationSeparator/>
      </w:r>
    </w:p>
  </w:footnote>
  <w:footnote w:type="continuationNotice" w:id="1">
    <w:p w14:paraId="4BC2BAE5" w14:textId="77777777" w:rsidR="00E0669B" w:rsidRDefault="00E0669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C754C"/>
    <w:multiLevelType w:val="hybridMultilevel"/>
    <w:tmpl w:val="42AC37AE"/>
    <w:lvl w:ilvl="0" w:tplc="FFFFFFFF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420777"/>
    <w:multiLevelType w:val="hybridMultilevel"/>
    <w:tmpl w:val="10B0B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317FA5"/>
    <w:multiLevelType w:val="hybridMultilevel"/>
    <w:tmpl w:val="763AEB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7C4764"/>
    <w:multiLevelType w:val="hybridMultilevel"/>
    <w:tmpl w:val="1F08F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231A4E"/>
    <w:multiLevelType w:val="multilevel"/>
    <w:tmpl w:val="C67E5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636BD4"/>
    <w:multiLevelType w:val="hybridMultilevel"/>
    <w:tmpl w:val="D840B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A4157F"/>
    <w:multiLevelType w:val="hybridMultilevel"/>
    <w:tmpl w:val="CC4E8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B07F19"/>
    <w:multiLevelType w:val="hybridMultilevel"/>
    <w:tmpl w:val="8028D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A57F16"/>
    <w:multiLevelType w:val="hybridMultilevel"/>
    <w:tmpl w:val="1C6CE224"/>
    <w:lvl w:ilvl="0" w:tplc="3D122B72">
      <w:start w:val="1"/>
      <w:numFmt w:val="decimal"/>
      <w:lvlText w:val="[%1]"/>
      <w:lvlJc w:val="left"/>
      <w:pPr>
        <w:ind w:left="1080" w:hanging="720"/>
      </w:pPr>
      <w:rPr>
        <w:rFonts w:ascii="Times New Roman" w:hAnsi="Times New Roman" w:cs="Times New Roman"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567193"/>
    <w:multiLevelType w:val="hybridMultilevel"/>
    <w:tmpl w:val="EF9E0C1C"/>
    <w:lvl w:ilvl="0" w:tplc="3D122B72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8A0F23"/>
    <w:multiLevelType w:val="hybridMultilevel"/>
    <w:tmpl w:val="D910C25E"/>
    <w:lvl w:ilvl="0" w:tplc="11D22332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206018"/>
    <w:multiLevelType w:val="hybridMultilevel"/>
    <w:tmpl w:val="64523E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D05EEE"/>
    <w:multiLevelType w:val="hybridMultilevel"/>
    <w:tmpl w:val="27508EA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665F0A31"/>
    <w:multiLevelType w:val="hybridMultilevel"/>
    <w:tmpl w:val="51B87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2513264">
    <w:abstractNumId w:val="12"/>
  </w:num>
  <w:num w:numId="2" w16cid:durableId="2098093644">
    <w:abstractNumId w:val="6"/>
  </w:num>
  <w:num w:numId="3" w16cid:durableId="1150950250">
    <w:abstractNumId w:val="13"/>
  </w:num>
  <w:num w:numId="4" w16cid:durableId="1180850725">
    <w:abstractNumId w:val="2"/>
  </w:num>
  <w:num w:numId="5" w16cid:durableId="328994343">
    <w:abstractNumId w:val="1"/>
  </w:num>
  <w:num w:numId="6" w16cid:durableId="2137675031">
    <w:abstractNumId w:val="11"/>
  </w:num>
  <w:num w:numId="7" w16cid:durableId="229190964">
    <w:abstractNumId w:val="5"/>
  </w:num>
  <w:num w:numId="8" w16cid:durableId="1440027541">
    <w:abstractNumId w:val="3"/>
  </w:num>
  <w:num w:numId="9" w16cid:durableId="709036101">
    <w:abstractNumId w:val="7"/>
  </w:num>
  <w:num w:numId="10" w16cid:durableId="455222795">
    <w:abstractNumId w:val="4"/>
  </w:num>
  <w:num w:numId="11" w16cid:durableId="1607620782">
    <w:abstractNumId w:val="0"/>
  </w:num>
  <w:num w:numId="12" w16cid:durableId="1469081831">
    <w:abstractNumId w:val="8"/>
  </w:num>
  <w:num w:numId="13" w16cid:durableId="1725565265">
    <w:abstractNumId w:val="9"/>
  </w:num>
  <w:num w:numId="14" w16cid:durableId="68139960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EEE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vaxt9tgzt9z0edt95550dis099e00f5rp5&quot;&gt;USPaper2024&lt;record-ids&gt;&lt;item&gt;95&lt;/item&gt;&lt;item&gt;97&lt;/item&gt;&lt;item&gt;98&lt;/item&gt;&lt;item&gt;176&lt;/item&gt;&lt;item&gt;193&lt;/item&gt;&lt;item&gt;198&lt;/item&gt;&lt;item&gt;199&lt;/item&gt;&lt;item&gt;200&lt;/item&gt;&lt;item&gt;201&lt;/item&gt;&lt;item&gt;202&lt;/item&gt;&lt;item&gt;203&lt;/item&gt;&lt;item&gt;204&lt;/item&gt;&lt;item&gt;205&lt;/item&gt;&lt;item&gt;206&lt;/item&gt;&lt;item&gt;210&lt;/item&gt;&lt;item&gt;215&lt;/item&gt;&lt;item&gt;239&lt;/item&gt;&lt;/record-ids&gt;&lt;/item&gt;&lt;/Libraries&gt;"/>
  </w:docVars>
  <w:rsids>
    <w:rsidRoot w:val="005A5823"/>
    <w:rsid w:val="00000AE4"/>
    <w:rsid w:val="00000E99"/>
    <w:rsid w:val="000013EB"/>
    <w:rsid w:val="00004085"/>
    <w:rsid w:val="0000439B"/>
    <w:rsid w:val="00013247"/>
    <w:rsid w:val="000225A4"/>
    <w:rsid w:val="0002594F"/>
    <w:rsid w:val="000339BB"/>
    <w:rsid w:val="00036905"/>
    <w:rsid w:val="0004098B"/>
    <w:rsid w:val="00043186"/>
    <w:rsid w:val="0005123E"/>
    <w:rsid w:val="00052251"/>
    <w:rsid w:val="00052C6D"/>
    <w:rsid w:val="00056419"/>
    <w:rsid w:val="0006500E"/>
    <w:rsid w:val="00071335"/>
    <w:rsid w:val="0007214B"/>
    <w:rsid w:val="000732CB"/>
    <w:rsid w:val="00076AA1"/>
    <w:rsid w:val="00080543"/>
    <w:rsid w:val="00086C27"/>
    <w:rsid w:val="0009517F"/>
    <w:rsid w:val="00095FAA"/>
    <w:rsid w:val="000A27A3"/>
    <w:rsid w:val="000A75B8"/>
    <w:rsid w:val="000A7E24"/>
    <w:rsid w:val="000B2DD0"/>
    <w:rsid w:val="000B36C5"/>
    <w:rsid w:val="000B3D7B"/>
    <w:rsid w:val="000C0363"/>
    <w:rsid w:val="000C0BF0"/>
    <w:rsid w:val="000C2A20"/>
    <w:rsid w:val="000C2E4F"/>
    <w:rsid w:val="000C476F"/>
    <w:rsid w:val="000C6115"/>
    <w:rsid w:val="000D0041"/>
    <w:rsid w:val="000D21DF"/>
    <w:rsid w:val="000E6077"/>
    <w:rsid w:val="000F1806"/>
    <w:rsid w:val="000F356F"/>
    <w:rsid w:val="000F50D3"/>
    <w:rsid w:val="001020BE"/>
    <w:rsid w:val="00104802"/>
    <w:rsid w:val="00110406"/>
    <w:rsid w:val="00112E00"/>
    <w:rsid w:val="00124770"/>
    <w:rsid w:val="00132A34"/>
    <w:rsid w:val="001415D3"/>
    <w:rsid w:val="00141C0C"/>
    <w:rsid w:val="00161D1B"/>
    <w:rsid w:val="00164D94"/>
    <w:rsid w:val="00181A5E"/>
    <w:rsid w:val="00181EBC"/>
    <w:rsid w:val="001919D6"/>
    <w:rsid w:val="001944EB"/>
    <w:rsid w:val="001B0425"/>
    <w:rsid w:val="001B1A80"/>
    <w:rsid w:val="001B3C0A"/>
    <w:rsid w:val="001B5E84"/>
    <w:rsid w:val="001C4AE6"/>
    <w:rsid w:val="001C5FD0"/>
    <w:rsid w:val="001C6635"/>
    <w:rsid w:val="001D3FB7"/>
    <w:rsid w:val="001D6DAD"/>
    <w:rsid w:val="001D7336"/>
    <w:rsid w:val="001E1DDB"/>
    <w:rsid w:val="001E37D1"/>
    <w:rsid w:val="001E54C6"/>
    <w:rsid w:val="001E6CC6"/>
    <w:rsid w:val="001E735B"/>
    <w:rsid w:val="001E7FF6"/>
    <w:rsid w:val="001F2AAB"/>
    <w:rsid w:val="001F36A0"/>
    <w:rsid w:val="001F57F2"/>
    <w:rsid w:val="0020210E"/>
    <w:rsid w:val="00215896"/>
    <w:rsid w:val="00215FB4"/>
    <w:rsid w:val="00215FD5"/>
    <w:rsid w:val="002164F4"/>
    <w:rsid w:val="0022095F"/>
    <w:rsid w:val="00221A51"/>
    <w:rsid w:val="00224B2F"/>
    <w:rsid w:val="00225899"/>
    <w:rsid w:val="00227013"/>
    <w:rsid w:val="00231816"/>
    <w:rsid w:val="00232906"/>
    <w:rsid w:val="00232C4A"/>
    <w:rsid w:val="00237486"/>
    <w:rsid w:val="00242127"/>
    <w:rsid w:val="00246F4F"/>
    <w:rsid w:val="0025201E"/>
    <w:rsid w:val="0025212A"/>
    <w:rsid w:val="00252BAF"/>
    <w:rsid w:val="00255EA7"/>
    <w:rsid w:val="002564B5"/>
    <w:rsid w:val="00256A9D"/>
    <w:rsid w:val="00261982"/>
    <w:rsid w:val="00265402"/>
    <w:rsid w:val="002666D8"/>
    <w:rsid w:val="00270BC8"/>
    <w:rsid w:val="00270E8E"/>
    <w:rsid w:val="00273CDA"/>
    <w:rsid w:val="00277170"/>
    <w:rsid w:val="002817D2"/>
    <w:rsid w:val="00285133"/>
    <w:rsid w:val="00290A0F"/>
    <w:rsid w:val="002937DD"/>
    <w:rsid w:val="002A0263"/>
    <w:rsid w:val="002B00E3"/>
    <w:rsid w:val="002B3841"/>
    <w:rsid w:val="002B4B24"/>
    <w:rsid w:val="002C16AC"/>
    <w:rsid w:val="002C7ABE"/>
    <w:rsid w:val="002D09AA"/>
    <w:rsid w:val="002D12CD"/>
    <w:rsid w:val="002D1F65"/>
    <w:rsid w:val="002D562F"/>
    <w:rsid w:val="002E2C8C"/>
    <w:rsid w:val="002E587A"/>
    <w:rsid w:val="002E7381"/>
    <w:rsid w:val="002F049C"/>
    <w:rsid w:val="002F59A0"/>
    <w:rsid w:val="00300A9F"/>
    <w:rsid w:val="00307F5F"/>
    <w:rsid w:val="00316952"/>
    <w:rsid w:val="00322544"/>
    <w:rsid w:val="00322A60"/>
    <w:rsid w:val="00325494"/>
    <w:rsid w:val="003259E7"/>
    <w:rsid w:val="00331DA3"/>
    <w:rsid w:val="00332221"/>
    <w:rsid w:val="00345F85"/>
    <w:rsid w:val="00356642"/>
    <w:rsid w:val="00357197"/>
    <w:rsid w:val="00357B1E"/>
    <w:rsid w:val="00367F7E"/>
    <w:rsid w:val="00370182"/>
    <w:rsid w:val="003709E3"/>
    <w:rsid w:val="00387A20"/>
    <w:rsid w:val="0039064E"/>
    <w:rsid w:val="00396EE4"/>
    <w:rsid w:val="003A562A"/>
    <w:rsid w:val="003A5D42"/>
    <w:rsid w:val="003A7965"/>
    <w:rsid w:val="003B2DD0"/>
    <w:rsid w:val="003B2EE6"/>
    <w:rsid w:val="003B4201"/>
    <w:rsid w:val="003B782A"/>
    <w:rsid w:val="003C31E4"/>
    <w:rsid w:val="003C3D0C"/>
    <w:rsid w:val="003C4064"/>
    <w:rsid w:val="003C4074"/>
    <w:rsid w:val="003C4D58"/>
    <w:rsid w:val="003C5BB3"/>
    <w:rsid w:val="003D2BDD"/>
    <w:rsid w:val="003D396C"/>
    <w:rsid w:val="003D454E"/>
    <w:rsid w:val="003E380A"/>
    <w:rsid w:val="003E4036"/>
    <w:rsid w:val="003F3663"/>
    <w:rsid w:val="00412E3D"/>
    <w:rsid w:val="004321F3"/>
    <w:rsid w:val="00434500"/>
    <w:rsid w:val="00437CFC"/>
    <w:rsid w:val="0044419D"/>
    <w:rsid w:val="00450FEC"/>
    <w:rsid w:val="004551BD"/>
    <w:rsid w:val="00456B3D"/>
    <w:rsid w:val="00461092"/>
    <w:rsid w:val="00461704"/>
    <w:rsid w:val="004647FB"/>
    <w:rsid w:val="00466335"/>
    <w:rsid w:val="0047327E"/>
    <w:rsid w:val="0047561B"/>
    <w:rsid w:val="0047566D"/>
    <w:rsid w:val="00477A0B"/>
    <w:rsid w:val="00493BC5"/>
    <w:rsid w:val="00495B74"/>
    <w:rsid w:val="004960C8"/>
    <w:rsid w:val="004A538E"/>
    <w:rsid w:val="004B22C1"/>
    <w:rsid w:val="004B2AE4"/>
    <w:rsid w:val="004C3F1E"/>
    <w:rsid w:val="004C5F55"/>
    <w:rsid w:val="004D0F6C"/>
    <w:rsid w:val="004E08D9"/>
    <w:rsid w:val="004E4726"/>
    <w:rsid w:val="004F2F02"/>
    <w:rsid w:val="004F3F12"/>
    <w:rsid w:val="004F4C65"/>
    <w:rsid w:val="004F58D7"/>
    <w:rsid w:val="00500504"/>
    <w:rsid w:val="00505056"/>
    <w:rsid w:val="00510033"/>
    <w:rsid w:val="005162C6"/>
    <w:rsid w:val="00516424"/>
    <w:rsid w:val="00516F2C"/>
    <w:rsid w:val="00524478"/>
    <w:rsid w:val="005274B9"/>
    <w:rsid w:val="00533265"/>
    <w:rsid w:val="00543FB4"/>
    <w:rsid w:val="005453F9"/>
    <w:rsid w:val="00550A98"/>
    <w:rsid w:val="00551E22"/>
    <w:rsid w:val="00560627"/>
    <w:rsid w:val="00571E16"/>
    <w:rsid w:val="005775C9"/>
    <w:rsid w:val="00580F9B"/>
    <w:rsid w:val="00585CF6"/>
    <w:rsid w:val="005872C0"/>
    <w:rsid w:val="005A53B8"/>
    <w:rsid w:val="005A5823"/>
    <w:rsid w:val="005A5DC9"/>
    <w:rsid w:val="005A6981"/>
    <w:rsid w:val="005B01E5"/>
    <w:rsid w:val="005C212D"/>
    <w:rsid w:val="005C3B89"/>
    <w:rsid w:val="005C6F13"/>
    <w:rsid w:val="005D138A"/>
    <w:rsid w:val="005D362F"/>
    <w:rsid w:val="005D79F3"/>
    <w:rsid w:val="005F17ED"/>
    <w:rsid w:val="005F5003"/>
    <w:rsid w:val="00612705"/>
    <w:rsid w:val="0061301F"/>
    <w:rsid w:val="00613656"/>
    <w:rsid w:val="00613732"/>
    <w:rsid w:val="00614C8A"/>
    <w:rsid w:val="006233DE"/>
    <w:rsid w:val="006277D0"/>
    <w:rsid w:val="00630977"/>
    <w:rsid w:val="00636BEF"/>
    <w:rsid w:val="00637051"/>
    <w:rsid w:val="00641AC9"/>
    <w:rsid w:val="00642553"/>
    <w:rsid w:val="00643925"/>
    <w:rsid w:val="00650554"/>
    <w:rsid w:val="006546C2"/>
    <w:rsid w:val="00656FE9"/>
    <w:rsid w:val="006602DF"/>
    <w:rsid w:val="0066606C"/>
    <w:rsid w:val="00666489"/>
    <w:rsid w:val="006670E9"/>
    <w:rsid w:val="00676D54"/>
    <w:rsid w:val="00677F04"/>
    <w:rsid w:val="006826E4"/>
    <w:rsid w:val="0068297A"/>
    <w:rsid w:val="00682E3B"/>
    <w:rsid w:val="00687811"/>
    <w:rsid w:val="00690A34"/>
    <w:rsid w:val="00691608"/>
    <w:rsid w:val="006924DC"/>
    <w:rsid w:val="0069390B"/>
    <w:rsid w:val="00697EDC"/>
    <w:rsid w:val="006A1BBB"/>
    <w:rsid w:val="006A4C94"/>
    <w:rsid w:val="006B047A"/>
    <w:rsid w:val="006B38FA"/>
    <w:rsid w:val="006B4A62"/>
    <w:rsid w:val="006C186F"/>
    <w:rsid w:val="006C4A03"/>
    <w:rsid w:val="006D0B9E"/>
    <w:rsid w:val="006D5E87"/>
    <w:rsid w:val="006D72E8"/>
    <w:rsid w:val="006D7776"/>
    <w:rsid w:val="006E4369"/>
    <w:rsid w:val="006F61DA"/>
    <w:rsid w:val="00702045"/>
    <w:rsid w:val="00715524"/>
    <w:rsid w:val="00721BDB"/>
    <w:rsid w:val="007318DF"/>
    <w:rsid w:val="00733AE5"/>
    <w:rsid w:val="0073780B"/>
    <w:rsid w:val="00746B93"/>
    <w:rsid w:val="0075702C"/>
    <w:rsid w:val="00757A58"/>
    <w:rsid w:val="00761BAE"/>
    <w:rsid w:val="007751C4"/>
    <w:rsid w:val="00775D00"/>
    <w:rsid w:val="00784EA4"/>
    <w:rsid w:val="007925F7"/>
    <w:rsid w:val="007933DA"/>
    <w:rsid w:val="00793F90"/>
    <w:rsid w:val="007A1A60"/>
    <w:rsid w:val="007A6F3C"/>
    <w:rsid w:val="007B563E"/>
    <w:rsid w:val="007C1CAF"/>
    <w:rsid w:val="007D22C0"/>
    <w:rsid w:val="007D6BA3"/>
    <w:rsid w:val="007E2472"/>
    <w:rsid w:val="007E59C6"/>
    <w:rsid w:val="007F7625"/>
    <w:rsid w:val="008011E5"/>
    <w:rsid w:val="00821BDA"/>
    <w:rsid w:val="00822241"/>
    <w:rsid w:val="008228E7"/>
    <w:rsid w:val="0082505D"/>
    <w:rsid w:val="00840975"/>
    <w:rsid w:val="00853CEB"/>
    <w:rsid w:val="008637C2"/>
    <w:rsid w:val="0087160B"/>
    <w:rsid w:val="00880910"/>
    <w:rsid w:val="00881237"/>
    <w:rsid w:val="00882CBF"/>
    <w:rsid w:val="008938AC"/>
    <w:rsid w:val="00896302"/>
    <w:rsid w:val="008C2670"/>
    <w:rsid w:val="008C2CF0"/>
    <w:rsid w:val="008C3F0E"/>
    <w:rsid w:val="008C68FE"/>
    <w:rsid w:val="008D218A"/>
    <w:rsid w:val="008D2504"/>
    <w:rsid w:val="008E5C3C"/>
    <w:rsid w:val="008F050B"/>
    <w:rsid w:val="008F0721"/>
    <w:rsid w:val="008F47AE"/>
    <w:rsid w:val="008F72F9"/>
    <w:rsid w:val="009025C0"/>
    <w:rsid w:val="00910D6B"/>
    <w:rsid w:val="009207F8"/>
    <w:rsid w:val="00922244"/>
    <w:rsid w:val="0092283D"/>
    <w:rsid w:val="009230E8"/>
    <w:rsid w:val="0092557D"/>
    <w:rsid w:val="00926B6C"/>
    <w:rsid w:val="0093389D"/>
    <w:rsid w:val="00943CA8"/>
    <w:rsid w:val="00944FC1"/>
    <w:rsid w:val="00947B23"/>
    <w:rsid w:val="0095323B"/>
    <w:rsid w:val="00960F80"/>
    <w:rsid w:val="00964273"/>
    <w:rsid w:val="00966BD8"/>
    <w:rsid w:val="00972A65"/>
    <w:rsid w:val="00977E4C"/>
    <w:rsid w:val="00993370"/>
    <w:rsid w:val="00995F98"/>
    <w:rsid w:val="009B37F1"/>
    <w:rsid w:val="009B6D12"/>
    <w:rsid w:val="009E06C0"/>
    <w:rsid w:val="009F301B"/>
    <w:rsid w:val="009F7091"/>
    <w:rsid w:val="00A0708A"/>
    <w:rsid w:val="00A14B4A"/>
    <w:rsid w:val="00A14C59"/>
    <w:rsid w:val="00A3275F"/>
    <w:rsid w:val="00A365FE"/>
    <w:rsid w:val="00A41694"/>
    <w:rsid w:val="00A50854"/>
    <w:rsid w:val="00A55A49"/>
    <w:rsid w:val="00A63148"/>
    <w:rsid w:val="00A632E0"/>
    <w:rsid w:val="00A7623E"/>
    <w:rsid w:val="00A824C4"/>
    <w:rsid w:val="00A83D1B"/>
    <w:rsid w:val="00A8555C"/>
    <w:rsid w:val="00A85864"/>
    <w:rsid w:val="00A96284"/>
    <w:rsid w:val="00AA1533"/>
    <w:rsid w:val="00AA1974"/>
    <w:rsid w:val="00AA4054"/>
    <w:rsid w:val="00AA5BBC"/>
    <w:rsid w:val="00AB4CB7"/>
    <w:rsid w:val="00AC0988"/>
    <w:rsid w:val="00AC0DE4"/>
    <w:rsid w:val="00AD1006"/>
    <w:rsid w:val="00AD44D4"/>
    <w:rsid w:val="00AD4E61"/>
    <w:rsid w:val="00AE42CB"/>
    <w:rsid w:val="00AE5405"/>
    <w:rsid w:val="00AE6BFC"/>
    <w:rsid w:val="00AF372B"/>
    <w:rsid w:val="00B016CC"/>
    <w:rsid w:val="00B027B2"/>
    <w:rsid w:val="00B06DF9"/>
    <w:rsid w:val="00B075EF"/>
    <w:rsid w:val="00B16B79"/>
    <w:rsid w:val="00B272F9"/>
    <w:rsid w:val="00B36D68"/>
    <w:rsid w:val="00B57292"/>
    <w:rsid w:val="00B63DF0"/>
    <w:rsid w:val="00B6614C"/>
    <w:rsid w:val="00B72D74"/>
    <w:rsid w:val="00B82127"/>
    <w:rsid w:val="00B82E9A"/>
    <w:rsid w:val="00B871AB"/>
    <w:rsid w:val="00B93382"/>
    <w:rsid w:val="00B97A08"/>
    <w:rsid w:val="00BA007A"/>
    <w:rsid w:val="00BA4B42"/>
    <w:rsid w:val="00BB2FD5"/>
    <w:rsid w:val="00BC29A3"/>
    <w:rsid w:val="00BC588E"/>
    <w:rsid w:val="00BD41B1"/>
    <w:rsid w:val="00BF0700"/>
    <w:rsid w:val="00BF451A"/>
    <w:rsid w:val="00C00712"/>
    <w:rsid w:val="00C12599"/>
    <w:rsid w:val="00C12F02"/>
    <w:rsid w:val="00C14C79"/>
    <w:rsid w:val="00C16D41"/>
    <w:rsid w:val="00C20B52"/>
    <w:rsid w:val="00C22031"/>
    <w:rsid w:val="00C23C0A"/>
    <w:rsid w:val="00C33209"/>
    <w:rsid w:val="00C34FA9"/>
    <w:rsid w:val="00C4423B"/>
    <w:rsid w:val="00C4595F"/>
    <w:rsid w:val="00C47C6C"/>
    <w:rsid w:val="00C53058"/>
    <w:rsid w:val="00C55504"/>
    <w:rsid w:val="00C6349D"/>
    <w:rsid w:val="00C6692E"/>
    <w:rsid w:val="00C72022"/>
    <w:rsid w:val="00C7284F"/>
    <w:rsid w:val="00C732FE"/>
    <w:rsid w:val="00C7443E"/>
    <w:rsid w:val="00C85977"/>
    <w:rsid w:val="00C87DE1"/>
    <w:rsid w:val="00C92530"/>
    <w:rsid w:val="00C97975"/>
    <w:rsid w:val="00CA150A"/>
    <w:rsid w:val="00CB0721"/>
    <w:rsid w:val="00CD734C"/>
    <w:rsid w:val="00CE46DE"/>
    <w:rsid w:val="00CE5063"/>
    <w:rsid w:val="00CE615B"/>
    <w:rsid w:val="00CF0804"/>
    <w:rsid w:val="00CF2FA3"/>
    <w:rsid w:val="00CF3D69"/>
    <w:rsid w:val="00D0179D"/>
    <w:rsid w:val="00D04BF4"/>
    <w:rsid w:val="00D10B3D"/>
    <w:rsid w:val="00D1183B"/>
    <w:rsid w:val="00D13E75"/>
    <w:rsid w:val="00D35D17"/>
    <w:rsid w:val="00D37C1B"/>
    <w:rsid w:val="00D46148"/>
    <w:rsid w:val="00D523BB"/>
    <w:rsid w:val="00D57BEB"/>
    <w:rsid w:val="00D62684"/>
    <w:rsid w:val="00D728A3"/>
    <w:rsid w:val="00D75631"/>
    <w:rsid w:val="00D779C6"/>
    <w:rsid w:val="00D807B8"/>
    <w:rsid w:val="00D83871"/>
    <w:rsid w:val="00D90F29"/>
    <w:rsid w:val="00D95367"/>
    <w:rsid w:val="00D956B0"/>
    <w:rsid w:val="00DA5D7E"/>
    <w:rsid w:val="00DB1563"/>
    <w:rsid w:val="00DB2D77"/>
    <w:rsid w:val="00DB3C3F"/>
    <w:rsid w:val="00DD0FC0"/>
    <w:rsid w:val="00DD27F2"/>
    <w:rsid w:val="00DD2A10"/>
    <w:rsid w:val="00DD35E4"/>
    <w:rsid w:val="00DD3B6E"/>
    <w:rsid w:val="00DD73C9"/>
    <w:rsid w:val="00DE2FDA"/>
    <w:rsid w:val="00DE54AE"/>
    <w:rsid w:val="00DF633D"/>
    <w:rsid w:val="00E00CC8"/>
    <w:rsid w:val="00E01500"/>
    <w:rsid w:val="00E030A5"/>
    <w:rsid w:val="00E03F46"/>
    <w:rsid w:val="00E04807"/>
    <w:rsid w:val="00E05BED"/>
    <w:rsid w:val="00E0669B"/>
    <w:rsid w:val="00E1079A"/>
    <w:rsid w:val="00E15F22"/>
    <w:rsid w:val="00E269D3"/>
    <w:rsid w:val="00E27A57"/>
    <w:rsid w:val="00E32D6A"/>
    <w:rsid w:val="00E57143"/>
    <w:rsid w:val="00E7174E"/>
    <w:rsid w:val="00E726E2"/>
    <w:rsid w:val="00E774F0"/>
    <w:rsid w:val="00E83A3D"/>
    <w:rsid w:val="00E87ABA"/>
    <w:rsid w:val="00EA0300"/>
    <w:rsid w:val="00EA3EB3"/>
    <w:rsid w:val="00EA51A2"/>
    <w:rsid w:val="00EA54C4"/>
    <w:rsid w:val="00EB1527"/>
    <w:rsid w:val="00EB1659"/>
    <w:rsid w:val="00EB171C"/>
    <w:rsid w:val="00EC3576"/>
    <w:rsid w:val="00EE2585"/>
    <w:rsid w:val="00EE333E"/>
    <w:rsid w:val="00EE7C34"/>
    <w:rsid w:val="00EF3584"/>
    <w:rsid w:val="00EF3783"/>
    <w:rsid w:val="00F001AD"/>
    <w:rsid w:val="00F03E4A"/>
    <w:rsid w:val="00F079C4"/>
    <w:rsid w:val="00F11162"/>
    <w:rsid w:val="00F26153"/>
    <w:rsid w:val="00F3091D"/>
    <w:rsid w:val="00F347DE"/>
    <w:rsid w:val="00F407C9"/>
    <w:rsid w:val="00F62C04"/>
    <w:rsid w:val="00F62E90"/>
    <w:rsid w:val="00F64634"/>
    <w:rsid w:val="00F667E5"/>
    <w:rsid w:val="00F70970"/>
    <w:rsid w:val="00F729D9"/>
    <w:rsid w:val="00F80B1A"/>
    <w:rsid w:val="00F843DD"/>
    <w:rsid w:val="00F856D2"/>
    <w:rsid w:val="00F85C27"/>
    <w:rsid w:val="00F931B9"/>
    <w:rsid w:val="00FA2ADD"/>
    <w:rsid w:val="00FA406A"/>
    <w:rsid w:val="00FB468B"/>
    <w:rsid w:val="00FB55C1"/>
    <w:rsid w:val="00FC2348"/>
    <w:rsid w:val="00FC7973"/>
    <w:rsid w:val="00FD1A93"/>
    <w:rsid w:val="00FD5512"/>
    <w:rsid w:val="00FF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2B55CF"/>
  <w15:chartTrackingRefBased/>
  <w15:docId w15:val="{F75077F0-D986-40FD-91C1-D1384F77A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DD0"/>
  </w:style>
  <w:style w:type="paragraph" w:styleId="Heading1">
    <w:name w:val="heading 1"/>
    <w:basedOn w:val="Normal"/>
    <w:next w:val="Normal"/>
    <w:link w:val="Heading1Char"/>
    <w:uiPriority w:val="9"/>
    <w:qFormat/>
    <w:rsid w:val="005A58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8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8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8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8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8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8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8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8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8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8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8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8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8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8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8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8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8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5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8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58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58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58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8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58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8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8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82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A582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5A5823"/>
  </w:style>
  <w:style w:type="paragraph" w:customStyle="1" w:styleId="p1">
    <w:name w:val="p1"/>
    <w:basedOn w:val="Normal"/>
    <w:link w:val="p1Char"/>
    <w:rsid w:val="005A5823"/>
    <w:rPr>
      <w:rFonts w:ascii=".AppleSystemUIFont" w:eastAsiaTheme="minorEastAsia" w:hAnsi=".AppleSystemUIFont" w:cs="Times New Roman"/>
      <w:kern w:val="0"/>
      <w:sz w:val="28"/>
      <w:szCs w:val="28"/>
      <w14:ligatures w14:val="none"/>
    </w:rPr>
  </w:style>
  <w:style w:type="character" w:customStyle="1" w:styleId="s1">
    <w:name w:val="s1"/>
    <w:basedOn w:val="DefaultParagraphFont"/>
    <w:rsid w:val="005A5823"/>
    <w:rPr>
      <w:rFonts w:ascii="UICTFontTextStyleBody" w:hAnsi="UICTFontTextStyleBody" w:hint="default"/>
      <w:b w:val="0"/>
      <w:bCs w:val="0"/>
      <w:i w:val="0"/>
      <w:iCs w:val="0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5A582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A5823"/>
    <w:pPr>
      <w:spacing w:line="278" w:lineRule="auto"/>
      <w:jc w:val="center"/>
    </w:pPr>
    <w:rPr>
      <w:rFonts w:ascii="Times New Roman" w:eastAsiaTheme="minorEastAsia" w:hAnsi="Times New Roman" w:cs="Times New Roman"/>
      <w:kern w:val="0"/>
      <w:sz w:val="28"/>
      <w:szCs w:val="28"/>
      <w14:ligatures w14:val="none"/>
    </w:rPr>
  </w:style>
  <w:style w:type="character" w:customStyle="1" w:styleId="p1Char">
    <w:name w:val="p1 Char"/>
    <w:basedOn w:val="DefaultParagraphFont"/>
    <w:link w:val="p1"/>
    <w:rsid w:val="005A5823"/>
    <w:rPr>
      <w:rFonts w:ascii=".AppleSystemUIFont" w:eastAsiaTheme="minorEastAsia" w:hAnsi=".AppleSystemUIFont" w:cs="Times New Roman"/>
      <w:kern w:val="0"/>
      <w:sz w:val="28"/>
      <w:szCs w:val="28"/>
      <w14:ligatures w14:val="none"/>
    </w:rPr>
  </w:style>
  <w:style w:type="character" w:customStyle="1" w:styleId="EndNoteBibliographyTitleChar">
    <w:name w:val="EndNote Bibliography Title Char"/>
    <w:basedOn w:val="p1Char"/>
    <w:link w:val="EndNoteBibliographyTitle"/>
    <w:rsid w:val="005A5823"/>
    <w:rPr>
      <w:rFonts w:ascii="Times New Roman" w:eastAsiaTheme="minorEastAsia" w:hAnsi="Times New Roman" w:cs="Times New Roman"/>
      <w:kern w:val="0"/>
      <w:sz w:val="28"/>
      <w:szCs w:val="28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A5823"/>
    <w:pPr>
      <w:spacing w:after="160"/>
    </w:pPr>
    <w:rPr>
      <w:rFonts w:ascii="Times New Roman" w:eastAsiaTheme="minorEastAsia" w:hAnsi="Times New Roman" w:cs="Times New Roman"/>
      <w:kern w:val="0"/>
      <w:sz w:val="28"/>
      <w:szCs w:val="28"/>
      <w14:ligatures w14:val="none"/>
    </w:rPr>
  </w:style>
  <w:style w:type="character" w:customStyle="1" w:styleId="EndNoteBibliographyChar">
    <w:name w:val="EndNote Bibliography Char"/>
    <w:basedOn w:val="p1Char"/>
    <w:link w:val="EndNoteBibliography"/>
    <w:rsid w:val="005A5823"/>
    <w:rPr>
      <w:rFonts w:ascii="Times New Roman" w:eastAsiaTheme="minorEastAsia" w:hAnsi="Times New Roman" w:cs="Times New Roman"/>
      <w:kern w:val="0"/>
      <w:sz w:val="28"/>
      <w:szCs w:val="28"/>
      <w14:ligatures w14:val="none"/>
    </w:rPr>
  </w:style>
  <w:style w:type="character" w:customStyle="1" w:styleId="m7eme">
    <w:name w:val="m7eme"/>
    <w:basedOn w:val="DefaultParagraphFont"/>
    <w:rsid w:val="005A582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A582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5823"/>
    <w:rPr>
      <w:color w:val="96607D" w:themeColor="followedHyperlink"/>
      <w:u w:val="single"/>
    </w:rPr>
  </w:style>
  <w:style w:type="table" w:styleId="PlainTable3">
    <w:name w:val="Plain Table 3"/>
    <w:basedOn w:val="TableNormal"/>
    <w:uiPriority w:val="43"/>
    <w:rsid w:val="005A582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A5823"/>
  </w:style>
  <w:style w:type="paragraph" w:styleId="Revision">
    <w:name w:val="Revision"/>
    <w:hidden/>
    <w:uiPriority w:val="99"/>
    <w:semiHidden/>
    <w:rsid w:val="005A5823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A5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582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582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82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5A5823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5A58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5823"/>
  </w:style>
  <w:style w:type="paragraph" w:styleId="Footer">
    <w:name w:val="footer"/>
    <w:basedOn w:val="Normal"/>
    <w:link w:val="FooterChar"/>
    <w:uiPriority w:val="99"/>
    <w:unhideWhenUsed/>
    <w:rsid w:val="005A58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5823"/>
  </w:style>
  <w:style w:type="character" w:styleId="PageNumber">
    <w:name w:val="page number"/>
    <w:basedOn w:val="DefaultParagraphFont"/>
    <w:uiPriority w:val="99"/>
    <w:semiHidden/>
    <w:unhideWhenUsed/>
    <w:rsid w:val="005A5823"/>
  </w:style>
  <w:style w:type="character" w:customStyle="1" w:styleId="s6">
    <w:name w:val="s6"/>
    <w:basedOn w:val="DefaultParagraphFont"/>
    <w:rsid w:val="005A5823"/>
  </w:style>
  <w:style w:type="character" w:customStyle="1" w:styleId="s5">
    <w:name w:val="s5"/>
    <w:basedOn w:val="DefaultParagraphFont"/>
    <w:rsid w:val="005A5823"/>
  </w:style>
  <w:style w:type="character" w:customStyle="1" w:styleId="text">
    <w:name w:val="text"/>
    <w:basedOn w:val="DefaultParagraphFont"/>
    <w:rsid w:val="005A5823"/>
  </w:style>
  <w:style w:type="character" w:customStyle="1" w:styleId="author-ref">
    <w:name w:val="author-ref"/>
    <w:basedOn w:val="DefaultParagraphFont"/>
    <w:rsid w:val="005A5823"/>
  </w:style>
  <w:style w:type="character" w:customStyle="1" w:styleId="anchor-text">
    <w:name w:val="anchor-text"/>
    <w:basedOn w:val="DefaultParagraphFont"/>
    <w:rsid w:val="005A5823"/>
  </w:style>
  <w:style w:type="character" w:styleId="Emphasis">
    <w:name w:val="Emphasis"/>
    <w:basedOn w:val="DefaultParagraphFont"/>
    <w:uiPriority w:val="20"/>
    <w:qFormat/>
    <w:rsid w:val="005A582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22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3</Words>
  <Characters>3798</Characters>
  <Application>Microsoft Office Word</Application>
  <DocSecurity>0</DocSecurity>
  <Lines>6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by Goggins</dc:creator>
  <cp:keywords/>
  <dc:description/>
  <cp:lastModifiedBy>Ebby Goggins</cp:lastModifiedBy>
  <cp:revision>2</cp:revision>
  <cp:lastPrinted>2025-03-31T20:44:00Z</cp:lastPrinted>
  <dcterms:created xsi:type="dcterms:W3CDTF">2025-05-14T05:56:00Z</dcterms:created>
  <dcterms:modified xsi:type="dcterms:W3CDTF">2025-05-14T05:56:00Z</dcterms:modified>
</cp:coreProperties>
</file>